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07EA9" w14:textId="77777777" w:rsidR="004D7E27" w:rsidRPr="00B0798B" w:rsidRDefault="004D7E27" w:rsidP="00D2727D">
      <w:pPr>
        <w:pStyle w:val="Heading2"/>
        <w:spacing w:line="480" w:lineRule="auto"/>
        <w:rPr>
          <w:rFonts w:ascii="Times New Roman" w:hAnsi="Times New Roman" w:cs="Times New Roman"/>
          <w:color w:val="auto"/>
          <w:sz w:val="32"/>
          <w:szCs w:val="32"/>
        </w:rPr>
      </w:pPr>
      <w:r w:rsidRPr="00B0798B">
        <w:rPr>
          <w:rFonts w:ascii="Times New Roman" w:hAnsi="Times New Roman" w:cs="Times New Roman"/>
          <w:color w:val="auto"/>
          <w:sz w:val="32"/>
          <w:szCs w:val="32"/>
        </w:rPr>
        <w:t>Testosterone EIA validation</w:t>
      </w:r>
    </w:p>
    <w:p w14:paraId="1AF81567" w14:textId="0AB96180" w:rsidR="004D7E27" w:rsidRPr="00B0798B" w:rsidRDefault="004D7E27" w:rsidP="004D7E27">
      <w:pPr>
        <w:pStyle w:val="BodyText"/>
        <w:rPr>
          <w:color w:val="000000"/>
        </w:rPr>
      </w:pPr>
      <w:r w:rsidRPr="00B0798B">
        <w:t xml:space="preserve">Biological validation of the testosterone EIA was determined in a preliminary study by comparing androgen metabolite concentrations in 29 adult male cheetahs (&gt;2 </w:t>
      </w:r>
      <w:proofErr w:type="spellStart"/>
      <w:r w:rsidRPr="00B0798B">
        <w:t>yr</w:t>
      </w:r>
      <w:proofErr w:type="spellEnd"/>
      <w:r w:rsidRPr="00B0798B">
        <w:t xml:space="preserve"> in age) to seven counterpart males (&lt;2 </w:t>
      </w:r>
      <w:proofErr w:type="spellStart"/>
      <w:r w:rsidRPr="00B0798B">
        <w:t>yr</w:t>
      </w:r>
      <w:proofErr w:type="spellEnd"/>
      <w:r w:rsidRPr="00B0798B">
        <w:t xml:space="preserve">) and six adult females (&gt;2 </w:t>
      </w:r>
      <w:proofErr w:type="spellStart"/>
      <w:r w:rsidRPr="00B0798B">
        <w:t>yr</w:t>
      </w:r>
      <w:proofErr w:type="spellEnd"/>
      <w:r w:rsidRPr="00B0798B">
        <w:t xml:space="preserve">). A secondary validation involved another male cheetah (1 </w:t>
      </w:r>
      <w:proofErr w:type="spellStart"/>
      <w:r w:rsidRPr="00B0798B">
        <w:t>yr</w:t>
      </w:r>
      <w:proofErr w:type="spellEnd"/>
      <w:r w:rsidRPr="00B0798B">
        <w:t xml:space="preserve"> </w:t>
      </w:r>
      <w:r w:rsidR="0064581E" w:rsidRPr="00B0798B">
        <w:t xml:space="preserve">in age </w:t>
      </w:r>
      <w:r w:rsidRPr="00B0798B">
        <w:t xml:space="preserve">at initiation of sample collection) where fecal samples were collected </w:t>
      </w:r>
      <w:r w:rsidRPr="00B0798B">
        <w:rPr>
          <w:color w:val="000000"/>
        </w:rPr>
        <w:t xml:space="preserve">biweekly for a </w:t>
      </w:r>
      <w:proofErr w:type="gramStart"/>
      <w:r w:rsidRPr="00B0798B">
        <w:rPr>
          <w:color w:val="000000"/>
        </w:rPr>
        <w:t>21</w:t>
      </w:r>
      <w:r w:rsidR="00EA7D54" w:rsidRPr="00B0798B">
        <w:rPr>
          <w:color w:val="000000"/>
        </w:rPr>
        <w:t xml:space="preserve"> </w:t>
      </w:r>
      <w:proofErr w:type="spellStart"/>
      <w:r w:rsidRPr="00B0798B">
        <w:rPr>
          <w:color w:val="000000"/>
        </w:rPr>
        <w:t>mo</w:t>
      </w:r>
      <w:proofErr w:type="spellEnd"/>
      <w:proofErr w:type="gramEnd"/>
      <w:r w:rsidRPr="00B0798B">
        <w:rPr>
          <w:color w:val="000000"/>
        </w:rPr>
        <w:t xml:space="preserve"> period before and then for 9 </w:t>
      </w:r>
      <w:proofErr w:type="spellStart"/>
      <w:r w:rsidRPr="00B0798B">
        <w:rPr>
          <w:color w:val="000000"/>
        </w:rPr>
        <w:t>mo</w:t>
      </w:r>
      <w:proofErr w:type="spellEnd"/>
      <w:r w:rsidR="00594E59" w:rsidRPr="00B0798B">
        <w:rPr>
          <w:color w:val="000000"/>
        </w:rPr>
        <w:t xml:space="preserve"> after the </w:t>
      </w:r>
      <w:proofErr w:type="spellStart"/>
      <w:r w:rsidR="00594E59" w:rsidRPr="00B0798B">
        <w:rPr>
          <w:color w:val="000000"/>
        </w:rPr>
        <w:t>s.c.</w:t>
      </w:r>
      <w:proofErr w:type="spellEnd"/>
      <w:r w:rsidR="00594E59" w:rsidRPr="00B0798B">
        <w:rPr>
          <w:color w:val="000000"/>
        </w:rPr>
        <w:t xml:space="preserve"> </w:t>
      </w:r>
      <w:proofErr w:type="gramStart"/>
      <w:r w:rsidR="00594E59" w:rsidRPr="00B0798B">
        <w:rPr>
          <w:color w:val="000000"/>
        </w:rPr>
        <w:t>insertion</w:t>
      </w:r>
      <w:proofErr w:type="gramEnd"/>
      <w:r w:rsidR="00594E59" w:rsidRPr="00B0798B">
        <w:rPr>
          <w:color w:val="000000"/>
        </w:rPr>
        <w:t xml:space="preserve"> of a d</w:t>
      </w:r>
      <w:r w:rsidRPr="00B0798B">
        <w:rPr>
          <w:color w:val="000000"/>
        </w:rPr>
        <w:t>eslorelin (</w:t>
      </w:r>
      <w:proofErr w:type="spellStart"/>
      <w:r w:rsidRPr="00B0798B">
        <w:t>Suprelorin</w:t>
      </w:r>
      <w:proofErr w:type="spellEnd"/>
      <w:r w:rsidRPr="00B0798B">
        <w:t xml:space="preserve">; </w:t>
      </w:r>
      <w:r w:rsidR="00EA7D54" w:rsidRPr="00B0798B">
        <w:t>18.8</w:t>
      </w:r>
      <w:r w:rsidRPr="00B0798B">
        <w:t xml:space="preserve"> mg</w:t>
      </w:r>
      <w:r w:rsidRPr="00B0798B">
        <w:rPr>
          <w:color w:val="000000"/>
        </w:rPr>
        <w:t>) implant</w:t>
      </w:r>
      <w:r w:rsidR="00271B42" w:rsidRPr="00B0798B">
        <w:rPr>
          <w:color w:val="000000"/>
        </w:rPr>
        <w:t xml:space="preserve">. </w:t>
      </w:r>
      <w:r w:rsidR="00D7252F" w:rsidRPr="00B0798B">
        <w:rPr>
          <w:color w:val="000000"/>
        </w:rPr>
        <w:t>Deslorelin</w:t>
      </w:r>
      <w:r w:rsidRPr="00B0798B">
        <w:rPr>
          <w:color w:val="000000"/>
        </w:rPr>
        <w:t xml:space="preserve"> is a GnRH agonist </w:t>
      </w:r>
      <w:r w:rsidR="00EA7D54" w:rsidRPr="00B0798B">
        <w:rPr>
          <w:color w:val="000000"/>
        </w:rPr>
        <w:t>well established</w:t>
      </w:r>
      <w:r w:rsidRPr="00B0798B">
        <w:rPr>
          <w:color w:val="000000"/>
        </w:rPr>
        <w:t xml:space="preserve"> to suppress testicular function</w:t>
      </w:r>
      <w:r w:rsidR="00271B42" w:rsidRPr="00B0798B">
        <w:rPr>
          <w:color w:val="000000"/>
        </w:rPr>
        <w:t>, including</w:t>
      </w:r>
      <w:r w:rsidRPr="00B0798B">
        <w:rPr>
          <w:color w:val="000000"/>
        </w:rPr>
        <w:t xml:space="preserve"> in the cheetah </w:t>
      </w:r>
      <w:r w:rsidRPr="00B0798B">
        <w:rPr>
          <w:color w:val="000000"/>
        </w:rPr>
        <w:fldChar w:fldCharType="begin">
          <w:fldData xml:space="preserve">PEVuZE5vdGU+PENpdGU+PEF1dGhvcj5CZXJ0c2NoaW5nZXI8L0F1dGhvcj48WWVhcj4yMDAyPC9Z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</w:fldData>
        </w:fldChar>
      </w:r>
      <w:r w:rsidR="0042438B">
        <w:rPr>
          <w:color w:val="000000"/>
        </w:rPr>
        <w:instrText xml:space="preserve"> ADDIN EN.CITE </w:instrText>
      </w:r>
      <w:r w:rsidR="0042438B">
        <w:rPr>
          <w:color w:val="000000"/>
        </w:rPr>
        <w:fldChar w:fldCharType="begin">
          <w:fldData xml:space="preserve">PEVuZE5vdGU+PENpdGU+PEF1dGhvcj5CZXJ0c2NoaW5nZXI8L0F1dGhvcj48WWVhcj4yMDAyPC9Z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</w:fldData>
        </w:fldChar>
      </w:r>
      <w:r w:rsidR="0042438B">
        <w:rPr>
          <w:color w:val="000000"/>
        </w:rPr>
        <w:instrText xml:space="preserve"> ADDIN EN.CITE.DATA </w:instrText>
      </w:r>
      <w:r w:rsidR="0042438B">
        <w:rPr>
          <w:color w:val="000000"/>
        </w:rPr>
      </w:r>
      <w:r w:rsidR="0042438B">
        <w:rPr>
          <w:color w:val="000000"/>
        </w:rPr>
        <w:fldChar w:fldCharType="end"/>
      </w:r>
      <w:r w:rsidRPr="00B0798B">
        <w:rPr>
          <w:color w:val="000000"/>
        </w:rPr>
      </w:r>
      <w:r w:rsidRPr="00B0798B">
        <w:rPr>
          <w:color w:val="000000"/>
        </w:rPr>
        <w:fldChar w:fldCharType="separate"/>
      </w:r>
      <w:r w:rsidR="0042438B">
        <w:rPr>
          <w:noProof/>
          <w:color w:val="000000"/>
        </w:rPr>
        <w:t>[</w:t>
      </w:r>
      <w:hyperlink w:anchor="_ENREF_1" w:tooltip="Bertschinger, 2002 #319" w:history="1">
        <w:r w:rsidR="003A7965">
          <w:rPr>
            <w:noProof/>
            <w:color w:val="000000"/>
          </w:rPr>
          <w:t>1</w:t>
        </w:r>
      </w:hyperlink>
      <w:r w:rsidR="0042438B">
        <w:rPr>
          <w:noProof/>
          <w:color w:val="000000"/>
        </w:rPr>
        <w:t xml:space="preserve">, </w:t>
      </w:r>
      <w:hyperlink w:anchor="_ENREF_2" w:tooltip="Bertschinger, 2006 #320" w:history="1">
        <w:r w:rsidR="003A7965">
          <w:rPr>
            <w:noProof/>
            <w:color w:val="000000"/>
          </w:rPr>
          <w:t>2</w:t>
        </w:r>
      </w:hyperlink>
      <w:r w:rsidR="0042438B">
        <w:rPr>
          <w:noProof/>
          <w:color w:val="000000"/>
        </w:rPr>
        <w:t>]</w:t>
      </w:r>
      <w:r w:rsidRPr="00B0798B">
        <w:rPr>
          <w:color w:val="000000"/>
        </w:rPr>
        <w:fldChar w:fldCharType="end"/>
      </w:r>
      <w:r w:rsidRPr="00B0798B">
        <w:rPr>
          <w:color w:val="000000"/>
        </w:rPr>
        <w:t>.</w:t>
      </w:r>
    </w:p>
    <w:p w14:paraId="3A59DB92" w14:textId="77777777" w:rsidR="004D7E27" w:rsidRPr="00B0798B" w:rsidRDefault="004D7E27" w:rsidP="00EA7D54">
      <w:pPr>
        <w:pStyle w:val="BodyText"/>
        <w:ind w:firstLine="0"/>
        <w:rPr>
          <w:color w:val="000000"/>
        </w:rPr>
      </w:pPr>
    </w:p>
    <w:p w14:paraId="24495100" w14:textId="77777777" w:rsidR="004D7E27" w:rsidRPr="00B0798B" w:rsidRDefault="004D7E27" w:rsidP="00D2727D">
      <w:pPr>
        <w:pStyle w:val="Heading2"/>
        <w:spacing w:line="480" w:lineRule="auto"/>
        <w:rPr>
          <w:rFonts w:ascii="Times New Roman" w:hAnsi="Times New Roman" w:cs="Times New Roman"/>
          <w:color w:val="auto"/>
          <w:sz w:val="32"/>
          <w:szCs w:val="32"/>
        </w:rPr>
      </w:pPr>
      <w:r w:rsidRPr="00B0798B">
        <w:rPr>
          <w:rFonts w:ascii="Times New Roman" w:hAnsi="Times New Roman" w:cs="Times New Roman"/>
          <w:color w:val="auto"/>
          <w:sz w:val="32"/>
          <w:szCs w:val="32"/>
        </w:rPr>
        <w:t>High performance liquid chromatography analysis</w:t>
      </w:r>
    </w:p>
    <w:p w14:paraId="2BB52220" w14:textId="370C95A2" w:rsidR="004D7E27" w:rsidRPr="00B0798B" w:rsidRDefault="004D7E27" w:rsidP="004D7E27">
      <w:pPr>
        <w:pStyle w:val="BodyText"/>
        <w:rPr>
          <w:color w:val="000000"/>
        </w:rPr>
      </w:pPr>
      <w:r w:rsidRPr="00B0798B">
        <w:t xml:space="preserve">Here, </w:t>
      </w:r>
      <w:r w:rsidR="003A7965">
        <w:t>we examined number and relative proportions of</w:t>
      </w:r>
      <w:r w:rsidRPr="00B0798B">
        <w:t xml:space="preserve"> androgen metabolites</w:t>
      </w:r>
      <w:r w:rsidR="003A7965">
        <w:t xml:space="preserve"> in cheetah fecal extracts using</w:t>
      </w:r>
      <w:r w:rsidRPr="00B0798B">
        <w:t xml:space="preserve"> </w:t>
      </w:r>
      <w:r w:rsidR="003A7965" w:rsidRPr="00B0798B">
        <w:t>reverse-phase high-performance liquid chromatography (HPLC)</w:t>
      </w:r>
      <w:r w:rsidR="003A7965">
        <w:t xml:space="preserve"> with</w:t>
      </w:r>
      <w:r w:rsidRPr="00B0798B">
        <w:t xml:space="preserve"> a protocol developed for the domestic cat </w:t>
      </w:r>
      <w:r w:rsidRPr="00B0798B">
        <w:fldChar w:fldCharType="begin"/>
      </w:r>
      <w:r w:rsidR="003A7965">
        <w:instrText xml:space="preserve"> ADDIN EN.CITE &lt;EndNote&gt;&lt;Cite&gt;&lt;Author&gt;Brown&lt;/Author&gt;&lt;Year&gt;1996&lt;/Year&gt;&lt;RecNum&gt;61&lt;/RecNum&gt;&lt;IDText&gt;Fecal androgen metabolite analysis for non invasive monitoring of testicular steroidogenic activity in felids&lt;/IDText&gt;&lt;DisplayText&gt;[3]&lt;/DisplayText&gt;&lt;record&gt;&lt;rec-number&gt;61&lt;/rec-number&gt;&lt;foreign-keys&gt;&lt;key app="EN" db-id="vtpd0vtvvtzwp9erf5sxdxdix25srps0zz0e" timestamp="1427222139"&gt;61&lt;/key&gt;&lt;/foreign-keys&gt;&lt;ref-type name="Journal Article"&gt;17&lt;/ref-type&gt;&lt;contributors&gt;&lt;authors&gt;&lt;author&gt;Brown, J. L.&lt;/author&gt;&lt;author&gt;Terio, K. A.&lt;/author&gt;&lt;author&gt;Graham, L. H.&lt;/author&gt;&lt;/authors&gt;&lt;/contributors&gt;&lt;auth-address&gt;Brown, JL (reprint author), CONSERVAT &amp;amp; RES CTR,SMITHSONIAN INST,1500 REMOUNT RD,NATL ZOOL PK,FRONT ROYAL,VA 22630, USA.&lt;/auth-address&gt;&lt;titles&gt;&lt;title&gt;Fecal androgen metabolite analysis for non-invasive monitoring of testicular steroidogenic activity in felids&lt;/title&gt;&lt;secondary-title&gt;Zoo Biology&lt;/secondary-title&gt;&lt;/titles&gt;&lt;periodical&gt;&lt;full-title&gt;Zoo Biology&lt;/full-title&gt;&lt;abbr-1&gt;Zoo Biol&lt;/abbr-1&gt;&lt;abbr-2&gt;Zoo Biol.&lt;/abbr-2&gt;&lt;/periodical&gt;&lt;pages&gt;425-434&lt;/pages&gt;&lt;volume&gt;15&lt;/volume&gt;&lt;number&gt;4&lt;/number&gt;&lt;keywords&gt;&lt;keyword&gt;felids&lt;/keyword&gt;&lt;keyword&gt;feces&lt;/keyword&gt;&lt;keyword&gt;testosterone&lt;/keyword&gt;&lt;keyword&gt;testis&lt;/keyword&gt;&lt;keyword&gt;intrauterine artificial-insemination&lt;/keyword&gt;&lt;keyword&gt;panthera-tigris&lt;/keyword&gt;&lt;keyword&gt;reproductive&lt;/keyword&gt;&lt;keyword&gt;physiology&lt;/keyword&gt;&lt;keyword&gt;ovarian activity&lt;/keyword&gt;&lt;keyword&gt;clouded leopard&lt;/keyword&gt;&lt;keyword&gt;domestic cats&lt;/keyword&gt;&lt;keyword&gt;feces&lt;/keyword&gt;&lt;keyword&gt;progesterone&lt;/keyword&gt;&lt;keyword&gt;ejaculate&lt;/keyword&gt;&lt;keyword&gt;estradiol&lt;/keyword&gt;&lt;keyword&gt;Veterinary Sciences&lt;/keyword&gt;&lt;keyword&gt;Zoology&lt;/keyword&gt;&lt;/keywords&gt;&lt;dates&gt;&lt;year&gt;1996&lt;/year&gt;&lt;/dates&gt;&lt;isbn&gt;0733-3188&lt;/isbn&gt;&lt;accession-num&gt;WOS:A1996VD80300007&lt;/accession-num&gt;&lt;label&gt;61&lt;/label&gt;&lt;work-type&gt;Article&lt;/work-type&gt;&lt;urls&gt;&lt;related-urls&gt;&lt;url&gt;&amp;lt;Go to ISI&amp;gt;://WOS:A1996VD80300007&lt;/url&gt;&lt;/related-urls&gt;&lt;/urls&gt;&lt;electronic-resource-num&gt;10.1002/(sici)1098-2361(1996)15:4&amp;lt;425::aid-zoo7&amp;gt;3.0.co;2-d&lt;/electronic-resource-num&gt;&lt;language&gt;English&lt;/language&gt;&lt;/record&gt;&lt;/Cite&gt;&lt;/EndNote&gt;</w:instrText>
      </w:r>
      <w:r w:rsidRPr="00B0798B">
        <w:fldChar w:fldCharType="separate"/>
      </w:r>
      <w:r w:rsidR="003A7965">
        <w:rPr>
          <w:noProof/>
        </w:rPr>
        <w:t>[</w:t>
      </w:r>
      <w:hyperlink w:anchor="_ENREF_3" w:tooltip="Brown, 1996 #61" w:history="1">
        <w:r w:rsidR="003A7965">
          <w:rPr>
            <w:noProof/>
          </w:rPr>
          <w:t>3</w:t>
        </w:r>
      </w:hyperlink>
      <w:r w:rsidR="003A7965">
        <w:rPr>
          <w:noProof/>
        </w:rPr>
        <w:t>]</w:t>
      </w:r>
      <w:r w:rsidRPr="00B0798B">
        <w:fldChar w:fldCharType="end"/>
      </w:r>
      <w:r w:rsidRPr="00B0798B">
        <w:t xml:space="preserve">. In brief, prior to HPLC, samples were reconstituted in 0.5 ml phosphate buffer (pH, 7.0), passed through a C-18 matrix column (Spice Cartridge, </w:t>
      </w:r>
      <w:proofErr w:type="spellStart"/>
      <w:r w:rsidRPr="00B0798B">
        <w:t>Rainin</w:t>
      </w:r>
      <w:proofErr w:type="spellEnd"/>
      <w:r w:rsidRPr="00B0798B">
        <w:t xml:space="preserve">, Woburn, MA), and eluted with 5 ml of 80% methanol to remove contaminants (sample loss ~10%). The filtered fecal extract was evaporated to dryness, reconstituted in 60 </w:t>
      </w:r>
      <w:proofErr w:type="spellStart"/>
      <w:r w:rsidRPr="00B0798B">
        <w:rPr>
          <w:color w:val="000000"/>
        </w:rPr>
        <w:t>μl</w:t>
      </w:r>
      <w:proofErr w:type="spellEnd"/>
      <w:r w:rsidRPr="00B0798B">
        <w:rPr>
          <w:color w:val="000000"/>
        </w:rPr>
        <w:t xml:space="preserve"> acetonitrile, and eluted from a</w:t>
      </w:r>
      <w:r w:rsidRPr="00B0798B">
        <w:t xml:space="preserve"> </w:t>
      </w:r>
      <w:proofErr w:type="spellStart"/>
      <w:r w:rsidRPr="00B0798B">
        <w:t>Microsorb</w:t>
      </w:r>
      <w:proofErr w:type="spellEnd"/>
      <w:r w:rsidRPr="00B0798B">
        <w:t xml:space="preserve"> C-18 column (</w:t>
      </w:r>
      <w:proofErr w:type="spellStart"/>
      <w:r w:rsidRPr="00B0798B">
        <w:t>Rainin</w:t>
      </w:r>
      <w:proofErr w:type="spellEnd"/>
      <w:r w:rsidRPr="00B0798B">
        <w:t>)</w:t>
      </w:r>
      <w:r w:rsidRPr="00B0798B">
        <w:rPr>
          <w:color w:val="000000"/>
        </w:rPr>
        <w:t xml:space="preserve"> using a gradient of 45% acetonitrile isocratic over 80 to 120 min (1 ml/min flow rate, 333 </w:t>
      </w:r>
      <w:proofErr w:type="spellStart"/>
      <w:r w:rsidRPr="00B0798B">
        <w:rPr>
          <w:color w:val="000000"/>
        </w:rPr>
        <w:t>μl</w:t>
      </w:r>
      <w:proofErr w:type="spellEnd"/>
      <w:r w:rsidRPr="00B0798B">
        <w:rPr>
          <w:color w:val="000000"/>
        </w:rPr>
        <w:t xml:space="preserve"> fractions). Fractions were dried under pressurized air, reconstituted in BSA-free phosphate buffer (pH, 7.0)</w:t>
      </w:r>
      <w:r w:rsidR="003D3B57" w:rsidRPr="00B0798B">
        <w:rPr>
          <w:color w:val="000000"/>
        </w:rPr>
        <w:t>,</w:t>
      </w:r>
      <w:r w:rsidRPr="00B0798B">
        <w:rPr>
          <w:color w:val="000000"/>
        </w:rPr>
        <w:t xml:space="preserve"> and androgen metabolite immunoreactivity </w:t>
      </w:r>
      <w:r w:rsidR="00EA7D54" w:rsidRPr="00B0798B">
        <w:rPr>
          <w:color w:val="000000"/>
        </w:rPr>
        <w:t xml:space="preserve">was then </w:t>
      </w:r>
      <w:r w:rsidRPr="00B0798B">
        <w:rPr>
          <w:color w:val="000000"/>
        </w:rPr>
        <w:t xml:space="preserve">quantified by EIA (as described above). Co-elution profiles of </w:t>
      </w:r>
      <w:r w:rsidRPr="00B0798B">
        <w:rPr>
          <w:color w:val="000000"/>
          <w:vertAlign w:val="superscript"/>
        </w:rPr>
        <w:t>3</w:t>
      </w:r>
      <w:r w:rsidRPr="00B0798B">
        <w:rPr>
          <w:color w:val="000000"/>
        </w:rPr>
        <w:t xml:space="preserve">H-testosterone, </w:t>
      </w:r>
      <w:r w:rsidRPr="00B0798B">
        <w:rPr>
          <w:color w:val="000000"/>
          <w:vertAlign w:val="superscript"/>
        </w:rPr>
        <w:t>3</w:t>
      </w:r>
      <w:r w:rsidRPr="00B0798B">
        <w:rPr>
          <w:color w:val="000000"/>
        </w:rPr>
        <w:t xml:space="preserve">H-androstenedione, and </w:t>
      </w:r>
      <w:r w:rsidRPr="00B0798B">
        <w:rPr>
          <w:color w:val="000000"/>
          <w:vertAlign w:val="superscript"/>
        </w:rPr>
        <w:t>3</w:t>
      </w:r>
      <w:r w:rsidRPr="00B0798B">
        <w:rPr>
          <w:color w:val="000000"/>
        </w:rPr>
        <w:t xml:space="preserve">H-dihydrotestosterone reference tracers (39,416 </w:t>
      </w:r>
      <w:proofErr w:type="spellStart"/>
      <w:r w:rsidRPr="00B0798B">
        <w:rPr>
          <w:color w:val="000000"/>
        </w:rPr>
        <w:t>dpm</w:t>
      </w:r>
      <w:proofErr w:type="spellEnd"/>
      <w:r w:rsidRPr="00B0798B">
        <w:rPr>
          <w:color w:val="000000"/>
        </w:rPr>
        <w:t>) also were determined.</w:t>
      </w:r>
    </w:p>
    <w:p w14:paraId="45A863D1" w14:textId="0C0657D5" w:rsidR="00B0798B" w:rsidRPr="00B0798B" w:rsidRDefault="004D7E27" w:rsidP="00B0798B">
      <w:pPr>
        <w:pStyle w:val="BodyText"/>
      </w:pPr>
      <w:r w:rsidRPr="00B0798B">
        <w:rPr>
          <w:color w:val="000000"/>
        </w:rPr>
        <w:lastRenderedPageBreak/>
        <w:t xml:space="preserve">Ether extractions and enzyme hydrolysis were performed to determine the proportion of ether-soluble, water-soluble, and hydrolyzable androgen metabolites </w:t>
      </w:r>
      <w:r w:rsidRPr="00B0798B">
        <w:rPr>
          <w:color w:val="000000"/>
        </w:rPr>
        <w:fldChar w:fldCharType="begin"/>
      </w:r>
      <w:r w:rsidR="003A7965">
        <w:rPr>
          <w:color w:val="000000"/>
        </w:rPr>
        <w:instrText xml:space="preserve"> ADDIN EN.CITE &lt;EndNote&gt;&lt;Cite&gt;&lt;Author&gt;Brown&lt;/Author&gt;&lt;Year&gt;1994&lt;/Year&gt;&lt;RecNum&gt;59&lt;/RecNum&gt;&lt;IDText&gt;Comparative aspects of steroid hormone metabolism and ovarian activity in felids, measured noninvasively in feces&lt;/IDText&gt;&lt;DisplayText&gt;[4]&lt;/DisplayText&gt;&lt;record&gt;&lt;rec-number&gt;59&lt;/rec-number&gt;&lt;foreign-keys&gt;&lt;key app="EN" db-id="vtpd0vtvvtzwp9erf5sxdxdix25srps0zz0e" timestamp="1427222135"&gt;59&lt;/key&gt;&lt;/foreign-keys&gt;&lt;ref-type name="Journal Article"&gt;17&lt;/ref-type&gt;&lt;contributors&gt;&lt;authors&gt;&lt;author&gt;Brown, J. L.&lt;/author&gt;&lt;author&gt;Wasser, S. K.&lt;/author&gt;&lt;author&gt;Wildt, D. E.&lt;/author&gt;&lt;author&gt;Graham, L. H.&lt;/author&gt;&lt;/authors&gt;&lt;/contributors&gt;&lt;auth-address&gt;SMITHSONIAN INST,NATL ZOOL PK,WASHINGTON,DC 20008.&amp;#xD;BROWN, JL (reprint author), SMITHSONIAN INST,CTR CONSERVAT &amp;amp; RES,1500 REMOUNT RD,FRONT ROYAL,VA 22630, USA.&lt;/auth-address&gt;&lt;titles&gt;&lt;title&gt;Comparative aspects of steroid hormone metabolism and ovarian activity in felids, measured non-invasively in feces&lt;/title&gt;&lt;secondary-title&gt;Biology of Reproduction&lt;/secondary-title&gt;&lt;/titles&gt;&lt;periodical&gt;&lt;full-title&gt;Biology of Reproduction&lt;/full-title&gt;&lt;abbr-1&gt;Biol Reprod&lt;/abbr-1&gt;&lt;abbr-2&gt;Biol. Reprod.&lt;/abbr-2&gt;&lt;/periodical&gt;&lt;pages&gt;776-786&lt;/pages&gt;&lt;volume&gt;51&lt;/volume&gt;&lt;number&gt;4&lt;/number&gt;&lt;keywords&gt;&lt;keyword&gt;intrauterine artificial-insemination&lt;/keyword&gt;&lt;keyword&gt;papio-cynocephalus-cynocephalus&lt;/keyword&gt;&lt;keyword&gt;sexual-behavior&lt;/keyword&gt;&lt;keyword&gt;fecal steroids&lt;/keyword&gt;&lt;keyword&gt;circulating hormones&lt;/keyword&gt;&lt;keyword&gt;excreted&lt;/keyword&gt;&lt;keyword&gt;steroids&lt;/keyword&gt;&lt;keyword&gt;estrous-cycle&lt;/keyword&gt;&lt;keyword&gt;pregnancy&lt;/keyword&gt;&lt;keyword&gt;cat&lt;/keyword&gt;&lt;keyword&gt;progesterone&lt;/keyword&gt;&lt;keyword&gt;Reproductive Biology&lt;/keyword&gt;&lt;/keywords&gt;&lt;dates&gt;&lt;year&gt;1994&lt;/year&gt;&lt;pub-dates&gt;&lt;date&gt;Oct&lt;/date&gt;&lt;/pub-dates&gt;&lt;/dates&gt;&lt;isbn&gt;0006-3363&lt;/isbn&gt;&lt;accession-num&gt;WOS:A1994PG80500026&lt;/accession-num&gt;&lt;label&gt;59&lt;/label&gt;&lt;work-type&gt;Article&lt;/work-type&gt;&lt;urls&gt;&lt;related-urls&gt;&lt;url&gt;&amp;lt;Go to ISI&amp;gt;://WOS:A1994PG80500026&lt;/url&gt;&lt;/related-urls&gt;&lt;/urls&gt;&lt;electronic-resource-num&gt;10.1095/biolreprod51.4.776&lt;/electronic-resource-num&gt;&lt;language&gt;English&lt;/language&gt;&lt;/record&gt;&lt;/Cite&gt;&lt;/EndNote&gt;</w:instrText>
      </w:r>
      <w:r w:rsidRPr="00B0798B">
        <w:rPr>
          <w:color w:val="000000"/>
        </w:rPr>
        <w:fldChar w:fldCharType="separate"/>
      </w:r>
      <w:r w:rsidR="003A7965">
        <w:rPr>
          <w:noProof/>
          <w:color w:val="000000"/>
        </w:rPr>
        <w:t>[</w:t>
      </w:r>
      <w:hyperlink w:anchor="_ENREF_4" w:tooltip="Brown, 1994 #59" w:history="1">
        <w:r w:rsidR="003A7965">
          <w:rPr>
            <w:noProof/>
            <w:color w:val="000000"/>
          </w:rPr>
          <w:t>4</w:t>
        </w:r>
      </w:hyperlink>
      <w:r w:rsidR="003A7965">
        <w:rPr>
          <w:noProof/>
          <w:color w:val="000000"/>
        </w:rPr>
        <w:t>]</w:t>
      </w:r>
      <w:r w:rsidRPr="00B0798B">
        <w:rPr>
          <w:color w:val="000000"/>
        </w:rPr>
        <w:fldChar w:fldCharType="end"/>
      </w:r>
      <w:r w:rsidRPr="00B0798B">
        <w:rPr>
          <w:color w:val="000000"/>
        </w:rPr>
        <w:t>. Extracted samples in BSA-free phosphate buffer were extracted again with 10 volumes of diethyl ether to separate water-soluble from ether-soluble forms. Residual aqueous samples were enzymatically</w:t>
      </w:r>
      <w:r w:rsidR="003D3B57" w:rsidRPr="00B0798B">
        <w:rPr>
          <w:color w:val="000000"/>
        </w:rPr>
        <w:t>-</w:t>
      </w:r>
      <w:r w:rsidRPr="00B0798B">
        <w:rPr>
          <w:color w:val="000000"/>
        </w:rPr>
        <w:t xml:space="preserve">hydrolyzed with 50 </w:t>
      </w:r>
      <w:proofErr w:type="spellStart"/>
      <w:r w:rsidRPr="00B0798B">
        <w:rPr>
          <w:color w:val="000000"/>
        </w:rPr>
        <w:t>μl</w:t>
      </w:r>
      <w:proofErr w:type="spellEnd"/>
      <w:r w:rsidRPr="00B0798B">
        <w:rPr>
          <w:color w:val="000000"/>
        </w:rPr>
        <w:t xml:space="preserve"> β-</w:t>
      </w:r>
      <w:proofErr w:type="spellStart"/>
      <w:r w:rsidRPr="00B0798B">
        <w:rPr>
          <w:color w:val="000000"/>
        </w:rPr>
        <w:t>glucuronidase</w:t>
      </w:r>
      <w:proofErr w:type="spellEnd"/>
      <w:r w:rsidRPr="00B0798B">
        <w:rPr>
          <w:color w:val="000000"/>
        </w:rPr>
        <w:t xml:space="preserve">/aryl </w:t>
      </w:r>
      <w:proofErr w:type="spellStart"/>
      <w:r w:rsidRPr="00B0798B">
        <w:rPr>
          <w:color w:val="000000"/>
        </w:rPr>
        <w:t>sulfatase</w:t>
      </w:r>
      <w:proofErr w:type="spellEnd"/>
      <w:r w:rsidRPr="00B0798B">
        <w:rPr>
          <w:color w:val="000000"/>
        </w:rPr>
        <w:t xml:space="preserve"> (20,000 Fishman U/40,000 Roy U, respectively; </w:t>
      </w:r>
      <w:proofErr w:type="spellStart"/>
      <w:r w:rsidRPr="00B0798B">
        <w:rPr>
          <w:color w:val="000000"/>
        </w:rPr>
        <w:t>Boehringer</w:t>
      </w:r>
      <w:proofErr w:type="spellEnd"/>
      <w:r w:rsidRPr="00B0798B">
        <w:rPr>
          <w:color w:val="000000"/>
        </w:rPr>
        <w:t xml:space="preserve"> Mannheim Corp., Indianapolis, IN) at 37°</w:t>
      </w:r>
      <w:r w:rsidRPr="00B0798B">
        <w:t>C for 24 h, and then extracted again with 10 volumes of diethyl ether to separate enzyme-hydrolyzable (organic phase) from non-hydrolyzable (aqueous phase) forms.</w:t>
      </w:r>
    </w:p>
    <w:p w14:paraId="62BD21C5" w14:textId="77777777" w:rsidR="00B0798B" w:rsidRPr="00B0798B" w:rsidRDefault="00B0798B" w:rsidP="00B0798B">
      <w:pPr>
        <w:pStyle w:val="BodyText"/>
        <w:rPr>
          <w:color w:val="000000"/>
        </w:rPr>
      </w:pPr>
    </w:p>
    <w:p w14:paraId="2982DDCC" w14:textId="77777777" w:rsidR="00261F23" w:rsidRPr="00B0798B" w:rsidRDefault="00261F23" w:rsidP="00D2727D">
      <w:pPr>
        <w:pStyle w:val="Heading2"/>
        <w:spacing w:line="480" w:lineRule="auto"/>
        <w:rPr>
          <w:rFonts w:ascii="Times New Roman" w:hAnsi="Times New Roman" w:cs="Times New Roman"/>
          <w:color w:val="auto"/>
          <w:sz w:val="32"/>
          <w:szCs w:val="32"/>
        </w:rPr>
      </w:pPr>
      <w:r w:rsidRPr="00B0798B">
        <w:rPr>
          <w:rFonts w:ascii="Times New Roman" w:hAnsi="Times New Roman" w:cs="Times New Roman"/>
          <w:color w:val="auto"/>
          <w:sz w:val="32"/>
          <w:szCs w:val="32"/>
        </w:rPr>
        <w:t>Statistical analysis</w:t>
      </w:r>
    </w:p>
    <w:p w14:paraId="3715D54C" w14:textId="45A52136" w:rsidR="00623CD0" w:rsidRDefault="00501201" w:rsidP="00B0798B">
      <w:pPr>
        <w:pStyle w:val="BodyText"/>
      </w:pPr>
      <w:r w:rsidRPr="00B0798B">
        <w:t xml:space="preserve">To ensure biological validity of androgen assessments, we first compared androgen metabolite concentrations in adult males versus young males and adult females using a one-way analysis of variance (ANOVA) procedure </w:t>
      </w:r>
      <w:r w:rsidR="00380B56" w:rsidRPr="00B0798B">
        <w:t xml:space="preserve">followed by a </w:t>
      </w:r>
      <w:proofErr w:type="spellStart"/>
      <w:r w:rsidRPr="00B0798B">
        <w:t>Tukey</w:t>
      </w:r>
      <w:proofErr w:type="spellEnd"/>
      <w:r w:rsidRPr="00B0798B">
        <w:t xml:space="preserve">-Kramer multiple mean comparison test </w:t>
      </w:r>
      <w:r w:rsidRPr="00B0798B">
        <w:fldChar w:fldCharType="begin"/>
      </w:r>
      <w:r w:rsidR="003A7965">
        <w:instrText xml:space="preserve"> ADDIN EN.CITE &lt;EndNote&gt;&lt;Cite&gt;&lt;Author&gt;Grafen&lt;/Author&gt;&lt;Year&gt;2002&lt;/Year&gt;&lt;RecNum&gt;259&lt;/RecNum&gt;&lt;IDText&gt;Modern statistics for the life sciences&lt;/IDText&gt;&lt;DisplayText&gt;[5]&lt;/DisplayText&gt;&lt;record&gt;&lt;rec-number&gt;259&lt;/rec-number&gt;&lt;foreign-keys&gt;&lt;key app="EN" db-id="vtpd0vtvvtzwp9erf5sxdxdix25srps0zz0e" timestamp="1427222551"&gt;259&lt;/key&gt;&lt;/foreign-keys&gt;&lt;ref-type name="Book"&gt;6&lt;/ref-type&gt;&lt;contributors&gt;&lt;authors&gt;&lt;author&gt;Grafen, Alan&lt;/author&gt;&lt;author&gt;Hails, Rosie&lt;/author&gt;&lt;/authors&gt;&lt;/contributors&gt;&lt;titles&gt;&lt;title&gt;Modern Statistics for the Life Sciences&lt;/title&gt;&lt;/titles&gt;&lt;pages&gt;351&lt;/pages&gt;&lt;edition&gt;1st edn.&lt;/edition&gt;&lt;keywords&gt;&lt;keyword&gt;stats&lt;/keyword&gt;&lt;keyword&gt;statistical tests&lt;/keyword&gt;&lt;keyword&gt;ANOVA&lt;/keyword&gt;&lt;keyword&gt;GLM&lt;/keyword&gt;&lt;keyword&gt;mixed model&lt;/keyword&gt;&lt;keyword&gt;t test&lt;/keyword&gt;&lt;keyword&gt;assumptions&lt;/keyword&gt;&lt;/keywords&gt;&lt;dates&gt;&lt;year&gt;2002&lt;/year&gt;&lt;/dates&gt;&lt;pub-location&gt;New York, NY&lt;/pub-location&gt;&lt;publisher&gt;Oxford University Press Inc.&lt;/publisher&gt;&lt;urls&gt;&lt;/urls&gt;&lt;/record&gt;&lt;/Cite&gt;&lt;/EndNote&gt;</w:instrText>
      </w:r>
      <w:r w:rsidRPr="00B0798B">
        <w:fldChar w:fldCharType="separate"/>
      </w:r>
      <w:r w:rsidR="003A7965">
        <w:rPr>
          <w:noProof/>
        </w:rPr>
        <w:t>[</w:t>
      </w:r>
      <w:hyperlink w:anchor="_ENREF_5" w:tooltip="Grafen, 2002 #259" w:history="1">
        <w:r w:rsidR="003A7965">
          <w:rPr>
            <w:noProof/>
          </w:rPr>
          <w:t>5</w:t>
        </w:r>
      </w:hyperlink>
      <w:r w:rsidR="003A7965">
        <w:rPr>
          <w:noProof/>
        </w:rPr>
        <w:t>]</w:t>
      </w:r>
      <w:r w:rsidRPr="00B0798B">
        <w:fldChar w:fldCharType="end"/>
      </w:r>
      <w:r w:rsidRPr="00B0798B">
        <w:t xml:space="preserve">. The second validation </w:t>
      </w:r>
      <w:r w:rsidR="00380B56" w:rsidRPr="00B0798B">
        <w:t xml:space="preserve">was </w:t>
      </w:r>
      <w:r w:rsidRPr="00B0798B">
        <w:t xml:space="preserve">associated with the GnRH agonist </w:t>
      </w:r>
      <w:r w:rsidR="00380B56" w:rsidRPr="00B0798B">
        <w:t xml:space="preserve">delivery experiment and </w:t>
      </w:r>
      <w:r w:rsidRPr="00B0798B">
        <w:t>involved calculating mean androgen metabolite concentration</w:t>
      </w:r>
      <w:r w:rsidR="00247360" w:rsidRPr="00B0798B">
        <w:t xml:space="preserve"> and involved assessment before and a</w:t>
      </w:r>
      <w:r w:rsidR="00D9582F" w:rsidRPr="00B0798B">
        <w:t xml:space="preserve">fter </w:t>
      </w:r>
      <w:r w:rsidR="00355AF9" w:rsidRPr="00B0798B">
        <w:rPr>
          <w:color w:val="000000"/>
        </w:rPr>
        <w:t>deslorelin</w:t>
      </w:r>
      <w:r w:rsidR="00247360" w:rsidRPr="00B0798B">
        <w:t xml:space="preserve"> </w:t>
      </w:r>
      <w:r w:rsidRPr="00B0798B">
        <w:t>implantation in a single male</w:t>
      </w:r>
      <w:r w:rsidR="00380B56" w:rsidRPr="00B0798B">
        <w:t>,</w:t>
      </w:r>
      <w:r w:rsidRPr="00B0798B">
        <w:t xml:space="preserve"> </w:t>
      </w:r>
      <w:r w:rsidR="00247360" w:rsidRPr="00B0798B">
        <w:t xml:space="preserve">with values </w:t>
      </w:r>
      <w:r w:rsidRPr="00B0798B">
        <w:t xml:space="preserve">compared using a </w:t>
      </w:r>
      <w:r w:rsidR="0050603A" w:rsidRPr="00B0798B">
        <w:t>paired</w:t>
      </w:r>
      <w:r w:rsidRPr="00B0798B">
        <w:t xml:space="preserve"> </w:t>
      </w:r>
      <w:r w:rsidRPr="00B0798B">
        <w:rPr>
          <w:i/>
        </w:rPr>
        <w:t>t</w:t>
      </w:r>
      <w:r w:rsidRPr="00B0798B">
        <w:t>-test.</w:t>
      </w:r>
      <w:r w:rsidRPr="002B478B">
        <w:t xml:space="preserve"> </w:t>
      </w:r>
    </w:p>
    <w:p w14:paraId="03235E00" w14:textId="77777777" w:rsidR="00B0798B" w:rsidRPr="00683D20" w:rsidRDefault="00B0798B" w:rsidP="00B0798B">
      <w:pPr>
        <w:pStyle w:val="BodyText"/>
      </w:pPr>
    </w:p>
    <w:p w14:paraId="5BA4844C" w14:textId="04F23338" w:rsidR="00B17AE5" w:rsidRPr="00B0798B" w:rsidRDefault="00D2727D" w:rsidP="00B0798B">
      <w:pPr>
        <w:pStyle w:val="Heading2"/>
        <w:spacing w:line="480" w:lineRule="auto"/>
        <w:rPr>
          <w:rFonts w:ascii="Times New Roman" w:hAnsi="Times New Roman" w:cs="Times New Roman"/>
          <w:color w:val="auto"/>
          <w:sz w:val="32"/>
          <w:szCs w:val="32"/>
        </w:rPr>
      </w:pPr>
      <w:r w:rsidRPr="00B0798B">
        <w:rPr>
          <w:rFonts w:ascii="Times New Roman" w:hAnsi="Times New Roman" w:cs="Times New Roman"/>
          <w:color w:val="auto"/>
          <w:sz w:val="32"/>
          <w:szCs w:val="32"/>
        </w:rPr>
        <w:t>Results</w:t>
      </w:r>
    </w:p>
    <w:p w14:paraId="5F9C3215" w14:textId="560CEB18" w:rsidR="000556BA" w:rsidRPr="00A82A25" w:rsidRDefault="00C66399" w:rsidP="00A82A25">
      <w:pPr>
        <w:spacing w:line="480" w:lineRule="auto"/>
        <w:ind w:firstLine="720"/>
        <w:rPr>
          <w:rFonts w:ascii="Times New Roman" w:hAnsi="Times New Roman" w:cs="Times New Roman"/>
        </w:rPr>
      </w:pPr>
      <w:r w:rsidRPr="00A82A25">
        <w:rPr>
          <w:rFonts w:ascii="Times New Roman" w:hAnsi="Times New Roman"/>
        </w:rPr>
        <w:t xml:space="preserve">The assay for </w:t>
      </w:r>
      <w:r w:rsidR="00B938E2" w:rsidRPr="00A82A25">
        <w:rPr>
          <w:rFonts w:ascii="Times New Roman" w:hAnsi="Times New Roman"/>
        </w:rPr>
        <w:t xml:space="preserve">androgen </w:t>
      </w:r>
      <w:r w:rsidR="00EB7E5C" w:rsidRPr="00A82A25">
        <w:rPr>
          <w:rFonts w:ascii="Times New Roman" w:hAnsi="Times New Roman"/>
        </w:rPr>
        <w:t xml:space="preserve">metabolites </w:t>
      </w:r>
      <w:r w:rsidR="00B938E2" w:rsidRPr="00A82A25">
        <w:rPr>
          <w:rFonts w:ascii="Times New Roman" w:hAnsi="Times New Roman"/>
        </w:rPr>
        <w:t>was determined valid on the b</w:t>
      </w:r>
      <w:r w:rsidR="00594E59" w:rsidRPr="00A82A25">
        <w:rPr>
          <w:rFonts w:ascii="Times New Roman" w:hAnsi="Times New Roman"/>
        </w:rPr>
        <w:t>asis of the following findings.</w:t>
      </w:r>
      <w:r w:rsidR="00B938E2" w:rsidRPr="00A82A25">
        <w:rPr>
          <w:rFonts w:ascii="Times New Roman" w:hAnsi="Times New Roman"/>
        </w:rPr>
        <w:t xml:space="preserve"> First, m</w:t>
      </w:r>
      <w:r w:rsidR="003D246B" w:rsidRPr="00A82A25">
        <w:rPr>
          <w:rFonts w:ascii="Times New Roman" w:hAnsi="Times New Roman"/>
        </w:rPr>
        <w:t xml:space="preserve">ean </w:t>
      </w:r>
      <w:r w:rsidR="00EB7E5C" w:rsidRPr="00A82A25">
        <w:rPr>
          <w:rFonts w:ascii="Times New Roman" w:hAnsi="Times New Roman"/>
        </w:rPr>
        <w:t>values</w:t>
      </w:r>
      <w:r w:rsidR="003D246B" w:rsidRPr="00A82A25">
        <w:rPr>
          <w:rFonts w:ascii="Times New Roman" w:hAnsi="Times New Roman"/>
        </w:rPr>
        <w:t xml:space="preserve"> were </w:t>
      </w:r>
      <w:r w:rsidR="00B938E2" w:rsidRPr="00A82A25">
        <w:rPr>
          <w:rFonts w:ascii="Times New Roman" w:hAnsi="Times New Roman"/>
        </w:rPr>
        <w:t>higher (</w:t>
      </w:r>
      <w:r w:rsidR="00B938E2" w:rsidRPr="00A82A25">
        <w:rPr>
          <w:rFonts w:ascii="Times New Roman" w:hAnsi="Times New Roman"/>
          <w:i/>
        </w:rPr>
        <w:t>P</w:t>
      </w:r>
      <w:r w:rsidR="00B938E2" w:rsidRPr="00A82A25">
        <w:rPr>
          <w:rFonts w:ascii="Times New Roman" w:hAnsi="Times New Roman"/>
        </w:rPr>
        <w:t xml:space="preserve"> &lt; 0.01) </w:t>
      </w:r>
      <w:r w:rsidR="003D246B" w:rsidRPr="00A82A25">
        <w:rPr>
          <w:rFonts w:ascii="Times New Roman" w:hAnsi="Times New Roman"/>
        </w:rPr>
        <w:t>in a</w:t>
      </w:r>
      <w:r w:rsidR="00C16862" w:rsidRPr="00A82A25">
        <w:rPr>
          <w:rFonts w:ascii="Times New Roman" w:hAnsi="Times New Roman"/>
        </w:rPr>
        <w:t>dult</w:t>
      </w:r>
      <w:r w:rsidR="005C1AE2" w:rsidRPr="00A82A25">
        <w:rPr>
          <w:rFonts w:ascii="Times New Roman" w:hAnsi="Times New Roman"/>
        </w:rPr>
        <w:t xml:space="preserve"> (&gt;2 </w:t>
      </w:r>
      <w:proofErr w:type="spellStart"/>
      <w:r w:rsidR="005C1AE2" w:rsidRPr="00A82A25">
        <w:rPr>
          <w:rFonts w:ascii="Times New Roman" w:hAnsi="Times New Roman"/>
        </w:rPr>
        <w:t>yr</w:t>
      </w:r>
      <w:proofErr w:type="spellEnd"/>
      <w:r w:rsidR="005C1AE2" w:rsidRPr="00A82A25">
        <w:rPr>
          <w:rFonts w:ascii="Times New Roman" w:hAnsi="Times New Roman"/>
        </w:rPr>
        <w:t>)</w:t>
      </w:r>
      <w:r w:rsidR="00C16862" w:rsidRPr="00A82A25">
        <w:rPr>
          <w:rFonts w:ascii="Times New Roman" w:hAnsi="Times New Roman"/>
        </w:rPr>
        <w:t xml:space="preserve"> males (0.69 </w:t>
      </w:r>
      <w:r w:rsidR="00C16862" w:rsidRPr="00A82A25">
        <w:rPr>
          <w:rFonts w:ascii="Times New Roman" w:eastAsia="MS Gothic" w:hAnsi="Times New Roman"/>
          <w:bCs/>
          <w:color w:val="000000"/>
        </w:rPr>
        <w:t>± 0.0</w:t>
      </w:r>
      <w:r w:rsidR="002E2224" w:rsidRPr="00A82A25">
        <w:rPr>
          <w:rFonts w:ascii="Times New Roman" w:eastAsia="MS Gothic" w:hAnsi="Times New Roman"/>
          <w:bCs/>
          <w:color w:val="000000"/>
        </w:rPr>
        <w:t>4</w:t>
      </w:r>
      <w:r w:rsidR="00C16862" w:rsidRPr="00A82A25">
        <w:rPr>
          <w:rFonts w:ascii="Times New Roman" w:eastAsia="MS Gothic" w:hAnsi="Times New Roman"/>
          <w:bCs/>
          <w:color w:val="000000"/>
        </w:rPr>
        <w:t xml:space="preserve"> </w:t>
      </w:r>
      <w:r w:rsidR="00C16862" w:rsidRPr="00A82A25">
        <w:rPr>
          <w:rFonts w:ascii="Times New Roman" w:hAnsi="Times New Roman"/>
          <w:color w:val="000000"/>
        </w:rPr>
        <w:t xml:space="preserve">μg/g dry feces) </w:t>
      </w:r>
      <w:r w:rsidR="00891536" w:rsidRPr="00A82A25">
        <w:rPr>
          <w:rFonts w:ascii="Times New Roman" w:hAnsi="Times New Roman"/>
          <w:color w:val="000000"/>
        </w:rPr>
        <w:t>compared to</w:t>
      </w:r>
      <w:r w:rsidR="00C16862" w:rsidRPr="00A82A25">
        <w:rPr>
          <w:rFonts w:ascii="Times New Roman" w:hAnsi="Times New Roman"/>
          <w:color w:val="000000"/>
        </w:rPr>
        <w:t xml:space="preserve"> young</w:t>
      </w:r>
      <w:r w:rsidR="005C1AE2" w:rsidRPr="00A82A25">
        <w:rPr>
          <w:rFonts w:ascii="Times New Roman" w:hAnsi="Times New Roman"/>
          <w:color w:val="000000"/>
        </w:rPr>
        <w:t xml:space="preserve"> (&lt;2 </w:t>
      </w:r>
      <w:proofErr w:type="spellStart"/>
      <w:r w:rsidR="005C1AE2" w:rsidRPr="00A82A25">
        <w:rPr>
          <w:rFonts w:ascii="Times New Roman" w:hAnsi="Times New Roman"/>
          <w:color w:val="000000"/>
        </w:rPr>
        <w:t>yr</w:t>
      </w:r>
      <w:proofErr w:type="spellEnd"/>
      <w:r w:rsidR="005C1AE2" w:rsidRPr="00A82A25">
        <w:rPr>
          <w:rFonts w:ascii="Times New Roman" w:hAnsi="Times New Roman"/>
          <w:color w:val="000000"/>
        </w:rPr>
        <w:t>)</w:t>
      </w:r>
      <w:r w:rsidR="00C16862" w:rsidRPr="00A82A25">
        <w:rPr>
          <w:rFonts w:ascii="Times New Roman" w:hAnsi="Times New Roman"/>
          <w:color w:val="000000"/>
        </w:rPr>
        <w:t xml:space="preserve"> males (</w:t>
      </w:r>
      <w:r w:rsidR="008064FD" w:rsidRPr="00A82A25">
        <w:rPr>
          <w:rFonts w:ascii="Times New Roman" w:hAnsi="Times New Roman"/>
          <w:color w:val="000000"/>
        </w:rPr>
        <w:t xml:space="preserve">0.39 </w:t>
      </w:r>
      <w:r w:rsidR="008064FD" w:rsidRPr="00A82A25">
        <w:rPr>
          <w:rFonts w:ascii="Times New Roman" w:eastAsia="MS Gothic" w:hAnsi="Times New Roman"/>
          <w:bCs/>
          <w:color w:val="000000"/>
        </w:rPr>
        <w:t xml:space="preserve">± 0.02 </w:t>
      </w:r>
      <w:r w:rsidR="008064FD" w:rsidRPr="00A82A25">
        <w:rPr>
          <w:rFonts w:ascii="Times New Roman" w:hAnsi="Times New Roman"/>
          <w:color w:val="000000"/>
        </w:rPr>
        <w:t>μg/g</w:t>
      </w:r>
      <w:r w:rsidR="00C16862" w:rsidRPr="00A82A25">
        <w:rPr>
          <w:rFonts w:ascii="Times New Roman" w:hAnsi="Times New Roman"/>
          <w:color w:val="000000"/>
        </w:rPr>
        <w:t xml:space="preserve">) </w:t>
      </w:r>
      <w:r w:rsidR="00B938E2" w:rsidRPr="00A82A25">
        <w:rPr>
          <w:rFonts w:ascii="Times New Roman" w:hAnsi="Times New Roman"/>
          <w:color w:val="000000"/>
        </w:rPr>
        <w:t xml:space="preserve">or </w:t>
      </w:r>
      <w:r w:rsidR="00FD3042" w:rsidRPr="00A82A25">
        <w:rPr>
          <w:rFonts w:ascii="Times New Roman" w:hAnsi="Times New Roman"/>
          <w:color w:val="000000"/>
        </w:rPr>
        <w:t xml:space="preserve">adult </w:t>
      </w:r>
      <w:r w:rsidR="005C1AE2" w:rsidRPr="00A82A25">
        <w:rPr>
          <w:rFonts w:ascii="Times New Roman" w:hAnsi="Times New Roman"/>
        </w:rPr>
        <w:t xml:space="preserve">(&gt;2 </w:t>
      </w:r>
      <w:proofErr w:type="spellStart"/>
      <w:r w:rsidR="005C1AE2" w:rsidRPr="00A82A25">
        <w:rPr>
          <w:rFonts w:ascii="Times New Roman" w:hAnsi="Times New Roman"/>
        </w:rPr>
        <w:t>yr</w:t>
      </w:r>
      <w:proofErr w:type="spellEnd"/>
      <w:r w:rsidR="005C1AE2" w:rsidRPr="00A82A25">
        <w:rPr>
          <w:rFonts w:ascii="Times New Roman" w:hAnsi="Times New Roman"/>
        </w:rPr>
        <w:t xml:space="preserve">) </w:t>
      </w:r>
      <w:r w:rsidR="00C16862" w:rsidRPr="00A82A25">
        <w:rPr>
          <w:rFonts w:ascii="Times New Roman" w:hAnsi="Times New Roman"/>
          <w:color w:val="000000"/>
        </w:rPr>
        <w:t>females (</w:t>
      </w:r>
      <w:r w:rsidR="008064FD" w:rsidRPr="00A82A25">
        <w:rPr>
          <w:rFonts w:ascii="Times New Roman" w:hAnsi="Times New Roman"/>
          <w:color w:val="000000"/>
        </w:rPr>
        <w:t xml:space="preserve">0.29 </w:t>
      </w:r>
      <w:r w:rsidR="008064FD" w:rsidRPr="00A82A25">
        <w:rPr>
          <w:rFonts w:ascii="Times New Roman" w:eastAsia="MS Gothic" w:hAnsi="Times New Roman"/>
          <w:bCs/>
          <w:color w:val="000000"/>
        </w:rPr>
        <w:t xml:space="preserve">± 0.03 </w:t>
      </w:r>
      <w:r w:rsidR="008064FD" w:rsidRPr="00A82A25">
        <w:rPr>
          <w:rFonts w:ascii="Times New Roman" w:hAnsi="Times New Roman"/>
          <w:color w:val="000000"/>
        </w:rPr>
        <w:lastRenderedPageBreak/>
        <w:t>μg/g</w:t>
      </w:r>
      <w:r w:rsidR="00594E59" w:rsidRPr="00A82A25">
        <w:rPr>
          <w:rFonts w:ascii="Times New Roman" w:hAnsi="Times New Roman"/>
          <w:color w:val="000000"/>
        </w:rPr>
        <w:t>).</w:t>
      </w:r>
      <w:r w:rsidR="00B938E2" w:rsidRPr="00A82A25">
        <w:rPr>
          <w:rFonts w:ascii="Times New Roman" w:hAnsi="Times New Roman"/>
          <w:color w:val="000000"/>
        </w:rPr>
        <w:t xml:space="preserve"> Secondly, </w:t>
      </w:r>
      <w:r w:rsidR="00C101C3" w:rsidRPr="00A82A25">
        <w:rPr>
          <w:rFonts w:ascii="Times New Roman" w:hAnsi="Times New Roman"/>
          <w:color w:val="000000"/>
        </w:rPr>
        <w:t xml:space="preserve">after producing a pre-treatment baseline of 0.48 </w:t>
      </w:r>
      <w:r w:rsidR="00C101C3" w:rsidRPr="00A82A25">
        <w:rPr>
          <w:rFonts w:ascii="Times New Roman" w:eastAsia="MS Gothic" w:hAnsi="Times New Roman"/>
          <w:bCs/>
          <w:color w:val="000000"/>
        </w:rPr>
        <w:t xml:space="preserve">± 0.03 </w:t>
      </w:r>
      <w:r w:rsidR="00C101C3" w:rsidRPr="00A82A25">
        <w:rPr>
          <w:rFonts w:ascii="Times New Roman" w:hAnsi="Times New Roman"/>
          <w:color w:val="000000"/>
        </w:rPr>
        <w:t>μg/g</w:t>
      </w:r>
      <w:r w:rsidR="00EB7E5C" w:rsidRPr="00A82A25">
        <w:rPr>
          <w:rFonts w:ascii="Times New Roman" w:hAnsi="Times New Roman"/>
          <w:color w:val="000000"/>
        </w:rPr>
        <w:t>,</w:t>
      </w:r>
      <w:r w:rsidR="00C101C3" w:rsidRPr="00A82A25">
        <w:rPr>
          <w:rFonts w:ascii="Times New Roman" w:hAnsi="Times New Roman"/>
          <w:color w:val="000000"/>
        </w:rPr>
        <w:t xml:space="preserve"> </w:t>
      </w:r>
      <w:r w:rsidR="00594E59" w:rsidRPr="00A82A25">
        <w:rPr>
          <w:rFonts w:ascii="Times New Roman" w:hAnsi="Times New Roman"/>
          <w:color w:val="000000"/>
        </w:rPr>
        <w:t>the male implanted with deslorelin</w:t>
      </w:r>
      <w:r w:rsidR="00B938E2" w:rsidRPr="00A82A25">
        <w:rPr>
          <w:rFonts w:ascii="Times New Roman" w:hAnsi="Times New Roman"/>
          <w:color w:val="000000"/>
        </w:rPr>
        <w:t xml:space="preserve"> produced </w:t>
      </w:r>
      <w:r w:rsidR="00387E9A" w:rsidRPr="00A82A25">
        <w:rPr>
          <w:rFonts w:ascii="Times New Roman" w:hAnsi="Times New Roman"/>
          <w:color w:val="000000"/>
        </w:rPr>
        <w:t>a brief androgen</w:t>
      </w:r>
      <w:r w:rsidR="00EB7E5C" w:rsidRPr="00A82A25">
        <w:rPr>
          <w:rFonts w:ascii="Times New Roman" w:hAnsi="Times New Roman"/>
          <w:color w:val="000000"/>
        </w:rPr>
        <w:t xml:space="preserve"> metabolite</w:t>
      </w:r>
      <w:r w:rsidR="00387E9A" w:rsidRPr="00A82A25">
        <w:rPr>
          <w:rFonts w:ascii="Times New Roman" w:hAnsi="Times New Roman"/>
          <w:color w:val="000000"/>
        </w:rPr>
        <w:t xml:space="preserve"> spike</w:t>
      </w:r>
      <w:r w:rsidR="00594E59" w:rsidRPr="00A82A25">
        <w:rPr>
          <w:rFonts w:ascii="Times New Roman" w:hAnsi="Times New Roman"/>
          <w:color w:val="000000"/>
        </w:rPr>
        <w:t xml:space="preserve"> </w:t>
      </w:r>
      <w:r w:rsidR="00CE4DE3" w:rsidRPr="00A82A25">
        <w:rPr>
          <w:rFonts w:ascii="Times New Roman" w:hAnsi="Times New Roman"/>
          <w:color w:val="000000"/>
        </w:rPr>
        <w:t xml:space="preserve">within </w:t>
      </w:r>
      <w:r w:rsidR="006460A3" w:rsidRPr="00A82A25">
        <w:rPr>
          <w:rFonts w:ascii="Times New Roman" w:hAnsi="Times New Roman"/>
          <w:color w:val="000000"/>
        </w:rPr>
        <w:t>4</w:t>
      </w:r>
      <w:r w:rsidR="0013046A" w:rsidRPr="00A82A25">
        <w:rPr>
          <w:rFonts w:ascii="Times New Roman" w:hAnsi="Times New Roman"/>
          <w:color w:val="000000"/>
        </w:rPr>
        <w:t xml:space="preserve"> d </w:t>
      </w:r>
      <w:r w:rsidR="00CE4DE3" w:rsidRPr="00A82A25">
        <w:rPr>
          <w:rFonts w:ascii="Times New Roman" w:hAnsi="Times New Roman"/>
          <w:color w:val="000000"/>
        </w:rPr>
        <w:t xml:space="preserve">of </w:t>
      </w:r>
      <w:proofErr w:type="spellStart"/>
      <w:r w:rsidR="00B938E2" w:rsidRPr="00A82A25">
        <w:rPr>
          <w:rFonts w:ascii="Times New Roman" w:hAnsi="Times New Roman"/>
          <w:color w:val="000000"/>
        </w:rPr>
        <w:t>s.c.</w:t>
      </w:r>
      <w:proofErr w:type="spellEnd"/>
      <w:r w:rsidR="00B938E2" w:rsidRPr="00A82A25">
        <w:rPr>
          <w:rFonts w:ascii="Times New Roman" w:hAnsi="Times New Roman"/>
          <w:color w:val="000000"/>
        </w:rPr>
        <w:t xml:space="preserve"> </w:t>
      </w:r>
      <w:proofErr w:type="gramStart"/>
      <w:r w:rsidR="00B938E2" w:rsidRPr="00A82A25">
        <w:rPr>
          <w:rFonts w:ascii="Times New Roman" w:hAnsi="Times New Roman"/>
          <w:color w:val="000000"/>
        </w:rPr>
        <w:t>placement</w:t>
      </w:r>
      <w:proofErr w:type="gramEnd"/>
      <w:r w:rsidR="00B938E2" w:rsidRPr="00A82A25">
        <w:rPr>
          <w:rFonts w:ascii="Times New Roman" w:hAnsi="Times New Roman"/>
          <w:color w:val="000000"/>
        </w:rPr>
        <w:t xml:space="preserve"> </w:t>
      </w:r>
      <w:r w:rsidR="00697732" w:rsidRPr="00A82A25">
        <w:rPr>
          <w:rFonts w:ascii="Times New Roman" w:hAnsi="Times New Roman"/>
          <w:color w:val="000000"/>
        </w:rPr>
        <w:t>(</w:t>
      </w:r>
      <w:r w:rsidR="00C101C3" w:rsidRPr="00A82A25">
        <w:rPr>
          <w:rFonts w:ascii="Times New Roman" w:hAnsi="Times New Roman"/>
          <w:color w:val="000000"/>
        </w:rPr>
        <w:t xml:space="preserve">to </w:t>
      </w:r>
      <w:r w:rsidR="00697732" w:rsidRPr="00A82A25">
        <w:rPr>
          <w:rFonts w:ascii="Times New Roman" w:hAnsi="Times New Roman"/>
          <w:color w:val="000000"/>
        </w:rPr>
        <w:t>1.0</w:t>
      </w:r>
      <w:r w:rsidR="004B2ED9" w:rsidRPr="00A82A25">
        <w:rPr>
          <w:rFonts w:ascii="Times New Roman" w:hAnsi="Times New Roman"/>
          <w:color w:val="000000"/>
        </w:rPr>
        <w:t xml:space="preserve"> μg/g</w:t>
      </w:r>
      <w:r w:rsidR="000A5D24">
        <w:rPr>
          <w:rFonts w:ascii="Times New Roman" w:hAnsi="Times New Roman"/>
          <w:color w:val="000000"/>
        </w:rPr>
        <w:t>; S1 Fig.</w:t>
      </w:r>
      <w:r w:rsidR="004B2ED9" w:rsidRPr="00A82A25">
        <w:rPr>
          <w:rFonts w:ascii="Times New Roman" w:hAnsi="Times New Roman"/>
          <w:color w:val="000000"/>
        </w:rPr>
        <w:t>)</w:t>
      </w:r>
      <w:r w:rsidR="00387E9A" w:rsidRPr="00A82A25">
        <w:rPr>
          <w:rFonts w:ascii="Times New Roman" w:hAnsi="Times New Roman"/>
          <w:color w:val="000000"/>
        </w:rPr>
        <w:t xml:space="preserve"> followed by a </w:t>
      </w:r>
      <w:r w:rsidR="006460A3" w:rsidRPr="00A82A25">
        <w:rPr>
          <w:rFonts w:ascii="Times New Roman" w:hAnsi="Times New Roman"/>
          <w:color w:val="000000"/>
        </w:rPr>
        <w:t>mean</w:t>
      </w:r>
      <w:r w:rsidR="00C16862" w:rsidRPr="00A82A25">
        <w:rPr>
          <w:rFonts w:ascii="Times New Roman" w:hAnsi="Times New Roman"/>
          <w:color w:val="000000"/>
        </w:rPr>
        <w:t xml:space="preserve"> </w:t>
      </w:r>
      <w:r w:rsidR="006460A3" w:rsidRPr="00A82A25">
        <w:rPr>
          <w:rFonts w:ascii="Times New Roman" w:hAnsi="Times New Roman"/>
          <w:color w:val="000000"/>
        </w:rPr>
        <w:t>concentration</w:t>
      </w:r>
      <w:r w:rsidR="00C16862" w:rsidRPr="00A82A25">
        <w:rPr>
          <w:rFonts w:ascii="Times New Roman" w:hAnsi="Times New Roman"/>
          <w:color w:val="000000"/>
        </w:rPr>
        <w:t xml:space="preserve"> (</w:t>
      </w:r>
      <w:r w:rsidR="00697732" w:rsidRPr="00A82A25">
        <w:rPr>
          <w:rFonts w:ascii="Times New Roman" w:hAnsi="Times New Roman"/>
          <w:color w:val="000000"/>
        </w:rPr>
        <w:t>0.25</w:t>
      </w:r>
      <w:r w:rsidR="004B2ED9" w:rsidRPr="00A82A25">
        <w:rPr>
          <w:rFonts w:ascii="Times New Roman" w:hAnsi="Times New Roman"/>
          <w:color w:val="000000"/>
        </w:rPr>
        <w:t xml:space="preserve"> </w:t>
      </w:r>
      <w:r w:rsidR="004B2ED9" w:rsidRPr="00A82A25">
        <w:rPr>
          <w:rFonts w:ascii="Times New Roman" w:eastAsia="MS Gothic" w:hAnsi="Times New Roman"/>
          <w:bCs/>
          <w:color w:val="000000"/>
        </w:rPr>
        <w:t xml:space="preserve">± </w:t>
      </w:r>
      <w:r w:rsidR="00697732" w:rsidRPr="00A82A25">
        <w:rPr>
          <w:rFonts w:ascii="Times New Roman" w:eastAsia="MS Gothic" w:hAnsi="Times New Roman"/>
          <w:bCs/>
          <w:color w:val="000000"/>
        </w:rPr>
        <w:t>0.03</w:t>
      </w:r>
      <w:r w:rsidR="004B2ED9" w:rsidRPr="00A82A25">
        <w:rPr>
          <w:rFonts w:ascii="Times New Roman" w:eastAsia="MS Gothic" w:hAnsi="Times New Roman"/>
          <w:bCs/>
          <w:color w:val="000000"/>
        </w:rPr>
        <w:t xml:space="preserve"> </w:t>
      </w:r>
      <w:r w:rsidR="004B2ED9" w:rsidRPr="00A82A25">
        <w:rPr>
          <w:rFonts w:ascii="Times New Roman" w:hAnsi="Times New Roman"/>
          <w:color w:val="000000"/>
        </w:rPr>
        <w:t>μg/g</w:t>
      </w:r>
      <w:r w:rsidR="00C16862" w:rsidRPr="00A82A25">
        <w:rPr>
          <w:rFonts w:ascii="Times New Roman" w:hAnsi="Times New Roman"/>
          <w:color w:val="000000"/>
        </w:rPr>
        <w:t>)</w:t>
      </w:r>
      <w:r w:rsidR="00811AF9" w:rsidRPr="00A82A25">
        <w:rPr>
          <w:rFonts w:ascii="Times New Roman" w:hAnsi="Times New Roman"/>
          <w:color w:val="000000"/>
        </w:rPr>
        <w:t xml:space="preserve"> </w:t>
      </w:r>
      <w:r w:rsidR="00BB710B" w:rsidRPr="00A82A25">
        <w:rPr>
          <w:rFonts w:ascii="Times New Roman" w:hAnsi="Times New Roman"/>
          <w:color w:val="000000"/>
        </w:rPr>
        <w:t>that was lower</w:t>
      </w:r>
      <w:r w:rsidR="00387E9A" w:rsidRPr="00A82A25">
        <w:rPr>
          <w:rFonts w:ascii="Times New Roman" w:hAnsi="Times New Roman"/>
          <w:color w:val="000000"/>
        </w:rPr>
        <w:t xml:space="preserve"> (</w:t>
      </w:r>
      <w:r w:rsidR="00387E9A" w:rsidRPr="00A82A25">
        <w:rPr>
          <w:rFonts w:ascii="Times New Roman" w:hAnsi="Times New Roman"/>
          <w:i/>
          <w:color w:val="000000"/>
        </w:rPr>
        <w:t>P</w:t>
      </w:r>
      <w:r w:rsidR="00387E9A" w:rsidRPr="00A82A25">
        <w:rPr>
          <w:rFonts w:ascii="Times New Roman" w:hAnsi="Times New Roman"/>
          <w:color w:val="000000"/>
        </w:rPr>
        <w:t xml:space="preserve"> &lt; 0.01)</w:t>
      </w:r>
      <w:r w:rsidR="00BB710B" w:rsidRPr="00A82A25">
        <w:rPr>
          <w:rFonts w:ascii="Times New Roman" w:hAnsi="Times New Roman"/>
          <w:color w:val="000000"/>
        </w:rPr>
        <w:t xml:space="preserve"> </w:t>
      </w:r>
      <w:r w:rsidR="00387E9A" w:rsidRPr="00A82A25">
        <w:rPr>
          <w:rFonts w:ascii="Times New Roman" w:hAnsi="Times New Roman"/>
          <w:color w:val="000000"/>
        </w:rPr>
        <w:t>than pre-implantation</w:t>
      </w:r>
      <w:r w:rsidR="00C16862" w:rsidRPr="00A82A25">
        <w:rPr>
          <w:rFonts w:ascii="Times New Roman" w:hAnsi="Times New Roman" w:cs="Times New Roman"/>
          <w:color w:val="000000"/>
        </w:rPr>
        <w:t>.</w:t>
      </w:r>
      <w:r w:rsidR="00D82058" w:rsidRPr="00A82A25">
        <w:rPr>
          <w:rFonts w:ascii="Times New Roman" w:hAnsi="Times New Roman" w:cs="Times New Roman"/>
          <w:color w:val="000000"/>
        </w:rPr>
        <w:t xml:space="preserve"> </w:t>
      </w:r>
      <w:r w:rsidR="00A00A66" w:rsidRPr="00A82A25">
        <w:rPr>
          <w:rFonts w:ascii="Times New Roman" w:hAnsi="Times New Roman" w:cs="Times New Roman"/>
        </w:rPr>
        <w:t xml:space="preserve">HPLC analysis </w:t>
      </w:r>
      <w:r w:rsidR="00B115AD" w:rsidRPr="00A82A25">
        <w:rPr>
          <w:rFonts w:ascii="Times New Roman" w:hAnsi="Times New Roman" w:cs="Times New Roman"/>
        </w:rPr>
        <w:t>revealed three to four</w:t>
      </w:r>
      <w:r w:rsidR="00A00A66" w:rsidRPr="00A82A25">
        <w:rPr>
          <w:rFonts w:ascii="Times New Roman" w:hAnsi="Times New Roman" w:cs="Times New Roman"/>
        </w:rPr>
        <w:t xml:space="preserve"> </w:t>
      </w:r>
      <w:r w:rsidR="00B115AD" w:rsidRPr="00A82A25">
        <w:rPr>
          <w:rFonts w:ascii="Times New Roman" w:hAnsi="Times New Roman" w:cs="Times New Roman"/>
        </w:rPr>
        <w:t xml:space="preserve">androgen </w:t>
      </w:r>
      <w:r w:rsidR="005849F3" w:rsidRPr="00A82A25">
        <w:rPr>
          <w:rFonts w:ascii="Times New Roman" w:hAnsi="Times New Roman" w:cs="Times New Roman"/>
        </w:rPr>
        <w:t>metabolites</w:t>
      </w:r>
      <w:r w:rsidR="00BC7FF3" w:rsidRPr="00A82A25">
        <w:rPr>
          <w:rFonts w:ascii="Times New Roman" w:hAnsi="Times New Roman" w:cs="Times New Roman"/>
        </w:rPr>
        <w:t xml:space="preserve"> in feces, little</w:t>
      </w:r>
      <w:r w:rsidR="00B115AD" w:rsidRPr="00A82A25">
        <w:rPr>
          <w:rFonts w:ascii="Times New Roman" w:hAnsi="Times New Roman" w:cs="Times New Roman"/>
        </w:rPr>
        <w:t xml:space="preserve"> of which </w:t>
      </w:r>
      <w:r w:rsidR="005849F3" w:rsidRPr="00A82A25">
        <w:rPr>
          <w:rFonts w:ascii="Times New Roman" w:hAnsi="Times New Roman" w:cs="Times New Roman"/>
        </w:rPr>
        <w:t xml:space="preserve">corresponded with the </w:t>
      </w:r>
      <w:r w:rsidR="005849F3" w:rsidRPr="00A82A25">
        <w:rPr>
          <w:rFonts w:ascii="Times New Roman" w:hAnsi="Times New Roman" w:cs="Times New Roman"/>
          <w:vertAlign w:val="superscript"/>
        </w:rPr>
        <w:t>3</w:t>
      </w:r>
      <w:r w:rsidR="005849F3" w:rsidRPr="00A82A25">
        <w:rPr>
          <w:rFonts w:ascii="Times New Roman" w:hAnsi="Times New Roman" w:cs="Times New Roman"/>
        </w:rPr>
        <w:t xml:space="preserve">H-labelled androgen reference tracers. Immunoreactivity was primarily associated with presumably conjugated androgens eluting earlier at fractions 8 </w:t>
      </w:r>
      <w:r w:rsidR="00B115AD" w:rsidRPr="00A82A25">
        <w:rPr>
          <w:rFonts w:ascii="Times New Roman" w:hAnsi="Times New Roman" w:cs="Times New Roman"/>
        </w:rPr>
        <w:t>to</w:t>
      </w:r>
      <w:r w:rsidR="005849F3" w:rsidRPr="00A82A25">
        <w:rPr>
          <w:rFonts w:ascii="Times New Roman" w:hAnsi="Times New Roman" w:cs="Times New Roman"/>
        </w:rPr>
        <w:t xml:space="preserve"> 16, similar to </w:t>
      </w:r>
      <w:r w:rsidR="00D82058" w:rsidRPr="00A82A25">
        <w:rPr>
          <w:rFonts w:ascii="Times New Roman" w:hAnsi="Times New Roman" w:cs="Times New Roman"/>
        </w:rPr>
        <w:t>that</w:t>
      </w:r>
      <w:r w:rsidR="005849F3" w:rsidRPr="00A82A25">
        <w:rPr>
          <w:rFonts w:ascii="Times New Roman" w:hAnsi="Times New Roman" w:cs="Times New Roman"/>
        </w:rPr>
        <w:t xml:space="preserve"> </w:t>
      </w:r>
      <w:r w:rsidR="00055AB7" w:rsidRPr="00A82A25">
        <w:rPr>
          <w:rFonts w:ascii="Times New Roman" w:hAnsi="Times New Roman" w:cs="Times New Roman"/>
        </w:rPr>
        <w:t xml:space="preserve">reported </w:t>
      </w:r>
      <w:r w:rsidR="00D82058" w:rsidRPr="00A82A25">
        <w:rPr>
          <w:rFonts w:ascii="Times New Roman" w:hAnsi="Times New Roman" w:cs="Times New Roman"/>
        </w:rPr>
        <w:t xml:space="preserve">earlier </w:t>
      </w:r>
      <w:r w:rsidR="00055AB7" w:rsidRPr="00A82A25">
        <w:rPr>
          <w:rFonts w:ascii="Times New Roman" w:hAnsi="Times New Roman" w:cs="Times New Roman"/>
        </w:rPr>
        <w:t>for</w:t>
      </w:r>
      <w:r w:rsidR="005849F3" w:rsidRPr="00A82A25">
        <w:rPr>
          <w:rFonts w:ascii="Times New Roman" w:hAnsi="Times New Roman" w:cs="Times New Roman"/>
        </w:rPr>
        <w:t xml:space="preserve"> </w:t>
      </w:r>
      <w:r w:rsidR="00B115AD" w:rsidRPr="00A82A25">
        <w:rPr>
          <w:rFonts w:ascii="Times New Roman" w:hAnsi="Times New Roman" w:cs="Times New Roman"/>
        </w:rPr>
        <w:t xml:space="preserve">the </w:t>
      </w:r>
      <w:r w:rsidR="005849F3" w:rsidRPr="00A82A25">
        <w:rPr>
          <w:rFonts w:ascii="Times New Roman" w:hAnsi="Times New Roman" w:cs="Times New Roman"/>
        </w:rPr>
        <w:t xml:space="preserve">domestic cat and Eurasian and Iberian lynx </w:t>
      </w:r>
      <w:r w:rsidR="00CC123F" w:rsidRPr="00A82A25">
        <w:rPr>
          <w:rFonts w:ascii="Times New Roman" w:hAnsi="Times New Roman" w:cs="Times New Roman"/>
        </w:rPr>
        <w:fldChar w:fldCharType="begin">
          <w:fldData xml:space="preserve">PEVuZE5vdGU+PENpdGU+PEF1dGhvcj5Ccm93bjwvQXV0aG9yPjxZZWFyPjE5OTY8L1llYXI+PFJl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</w:fldData>
        </w:fldChar>
      </w:r>
      <w:r w:rsidR="003A7965">
        <w:rPr>
          <w:rFonts w:ascii="Times New Roman" w:hAnsi="Times New Roman" w:cs="Times New Roman"/>
        </w:rPr>
        <w:instrText xml:space="preserve"> ADDIN EN.CITE </w:instrText>
      </w:r>
      <w:r w:rsidR="003A7965">
        <w:rPr>
          <w:rFonts w:ascii="Times New Roman" w:hAnsi="Times New Roman" w:cs="Times New Roman"/>
        </w:rPr>
        <w:fldChar w:fldCharType="begin">
          <w:fldData xml:space="preserve">PEVuZE5vdGU+PENpdGU+PEF1dGhvcj5Ccm93bjwvQXV0aG9yPjxZZWFyPjE5OTY8L1llYXI+PFJl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</w:fldData>
        </w:fldChar>
      </w:r>
      <w:r w:rsidR="003A7965">
        <w:rPr>
          <w:rFonts w:ascii="Times New Roman" w:hAnsi="Times New Roman" w:cs="Times New Roman"/>
        </w:rPr>
        <w:instrText xml:space="preserve"> ADDIN EN.CITE.DATA </w:instrText>
      </w:r>
      <w:r w:rsidR="003A7965">
        <w:rPr>
          <w:rFonts w:ascii="Times New Roman" w:hAnsi="Times New Roman" w:cs="Times New Roman"/>
        </w:rPr>
      </w:r>
      <w:r w:rsidR="003A7965">
        <w:rPr>
          <w:rFonts w:ascii="Times New Roman" w:hAnsi="Times New Roman" w:cs="Times New Roman"/>
        </w:rPr>
        <w:fldChar w:fldCharType="end"/>
      </w:r>
      <w:r w:rsidR="00CC123F" w:rsidRPr="00A82A25">
        <w:rPr>
          <w:rFonts w:ascii="Times New Roman" w:hAnsi="Times New Roman" w:cs="Times New Roman"/>
        </w:rPr>
      </w:r>
      <w:r w:rsidR="00CC123F" w:rsidRPr="00A82A25">
        <w:rPr>
          <w:rFonts w:ascii="Times New Roman" w:hAnsi="Times New Roman" w:cs="Times New Roman"/>
        </w:rPr>
        <w:fldChar w:fldCharType="separate"/>
      </w:r>
      <w:r w:rsidR="003A7965">
        <w:rPr>
          <w:rFonts w:ascii="Times New Roman" w:hAnsi="Times New Roman" w:cs="Times New Roman"/>
          <w:noProof/>
        </w:rPr>
        <w:t>[</w:t>
      </w:r>
      <w:hyperlink w:anchor="_ENREF_3" w:tooltip="Brown, 1996 #61" w:history="1">
        <w:r w:rsidR="003A7965">
          <w:rPr>
            <w:rFonts w:ascii="Times New Roman" w:hAnsi="Times New Roman" w:cs="Times New Roman"/>
            <w:noProof/>
          </w:rPr>
          <w:t>3</w:t>
        </w:r>
      </w:hyperlink>
      <w:r w:rsidR="003A7965">
        <w:rPr>
          <w:rFonts w:ascii="Times New Roman" w:hAnsi="Times New Roman" w:cs="Times New Roman"/>
          <w:noProof/>
        </w:rPr>
        <w:t xml:space="preserve">, </w:t>
      </w:r>
      <w:hyperlink w:anchor="_ENREF_6" w:tooltip="Jewgenow, 2006 #131" w:history="1">
        <w:r w:rsidR="003A7965">
          <w:rPr>
            <w:rFonts w:ascii="Times New Roman" w:hAnsi="Times New Roman" w:cs="Times New Roman"/>
            <w:noProof/>
          </w:rPr>
          <w:t>6</w:t>
        </w:r>
      </w:hyperlink>
      <w:r w:rsidR="003A7965">
        <w:rPr>
          <w:rFonts w:ascii="Times New Roman" w:hAnsi="Times New Roman" w:cs="Times New Roman"/>
          <w:noProof/>
        </w:rPr>
        <w:t>]</w:t>
      </w:r>
      <w:r w:rsidR="00CC123F" w:rsidRPr="00A82A25">
        <w:rPr>
          <w:rFonts w:ascii="Times New Roman" w:hAnsi="Times New Roman" w:cs="Times New Roman"/>
        </w:rPr>
        <w:fldChar w:fldCharType="end"/>
      </w:r>
      <w:r w:rsidR="00BC7FF3" w:rsidRPr="00A82A25">
        <w:rPr>
          <w:rFonts w:ascii="Times New Roman" w:hAnsi="Times New Roman" w:cs="Times New Roman"/>
        </w:rPr>
        <w:t>.</w:t>
      </w:r>
      <w:r w:rsidR="00B115AD" w:rsidRPr="00A82A25">
        <w:rPr>
          <w:rFonts w:ascii="Times New Roman" w:hAnsi="Times New Roman" w:cs="Times New Roman"/>
        </w:rPr>
        <w:t xml:space="preserve"> Androgen </w:t>
      </w:r>
      <w:r w:rsidR="005849F3" w:rsidRPr="00A82A25">
        <w:rPr>
          <w:rFonts w:ascii="Times New Roman" w:hAnsi="Times New Roman" w:cs="Times New Roman"/>
        </w:rPr>
        <w:t>metabolites</w:t>
      </w:r>
      <w:r w:rsidR="00B115AD" w:rsidRPr="00A82A25">
        <w:rPr>
          <w:rFonts w:ascii="Times New Roman" w:hAnsi="Times New Roman" w:cs="Times New Roman"/>
        </w:rPr>
        <w:t xml:space="preserve"> in cheetah feces</w:t>
      </w:r>
      <w:r w:rsidR="005849F3" w:rsidRPr="00A82A25">
        <w:rPr>
          <w:rFonts w:ascii="Times New Roman" w:hAnsi="Times New Roman" w:cs="Times New Roman"/>
        </w:rPr>
        <w:t xml:space="preserve"> were primarily water-soluble (57.5%), with 34.2% of the immunoreactivity found in the ether fraction after extraction. Of the water-soluble (presumably conjugated) forms, &lt;5% were enzyme-hydrolyzable, similar to </w:t>
      </w:r>
      <w:r w:rsidR="00B115AD" w:rsidRPr="00A82A25">
        <w:rPr>
          <w:rFonts w:ascii="Times New Roman" w:hAnsi="Times New Roman" w:cs="Times New Roman"/>
        </w:rPr>
        <w:t xml:space="preserve">findings in the </w:t>
      </w:r>
      <w:r w:rsidR="005849F3" w:rsidRPr="00A82A25">
        <w:rPr>
          <w:rFonts w:ascii="Times New Roman" w:hAnsi="Times New Roman" w:cs="Times New Roman"/>
        </w:rPr>
        <w:t xml:space="preserve">domestic cat </w:t>
      </w:r>
      <w:r w:rsidR="00CC123F" w:rsidRPr="00A82A25">
        <w:rPr>
          <w:rFonts w:ascii="Times New Roman" w:hAnsi="Times New Roman" w:cs="Times New Roman"/>
        </w:rPr>
        <w:fldChar w:fldCharType="begin"/>
      </w:r>
      <w:r w:rsidR="003A7965">
        <w:rPr>
          <w:rFonts w:ascii="Times New Roman" w:hAnsi="Times New Roman" w:cs="Times New Roman"/>
        </w:rPr>
        <w:instrText xml:space="preserve"> ADDIN EN.CITE &lt;EndNote&gt;&lt;Cite&gt;&lt;Author&gt;Brown&lt;/Author&gt;&lt;Year&gt;1996&lt;/Year&gt;&lt;RecNum&gt;61&lt;/RecNum&gt;&lt;IDText&gt;Fecal androgen metabolite analysis for non invasive monitoring of testicular steroidogenic activity in felids&lt;/IDText&gt;&lt;DisplayText&gt;[3]&lt;/DisplayText&gt;&lt;record&gt;&lt;rec-number&gt;61&lt;/rec-number&gt;&lt;foreign-keys&gt;&lt;key app="EN" db-id="vtpd0vtvvtzwp9erf5sxdxdix25srps0zz0e" timestamp="1427222139"&gt;61&lt;/key&gt;&lt;/foreign-keys&gt;&lt;ref-type name="Journal Article"&gt;17&lt;/ref-type&gt;&lt;contributors&gt;&lt;authors&gt;&lt;author&gt;Brown, J. L.&lt;/author&gt;&lt;author&gt;Terio, K. A.&lt;/author&gt;&lt;author&gt;Graham, L. H.&lt;/author&gt;&lt;/authors&gt;&lt;/contributors&gt;&lt;auth-address&gt;Brown, JL (reprint author), CONSERVAT &amp;amp; RES CTR,SMITHSONIAN INST,1500 REMOUNT RD,NATL ZOOL PK,FRONT ROYAL,VA 22630, USA.&lt;/auth-address&gt;&lt;titles&gt;&lt;title&gt;Fecal androgen metabolite analysis for non-invasive monitoring of testicular steroidogenic activity in felids&lt;/title&gt;&lt;secondary-title&gt;Zoo Biology&lt;/secondary-title&gt;&lt;/titles&gt;&lt;periodical&gt;&lt;full-title&gt;Zoo Biology&lt;/full-title&gt;&lt;abbr-1&gt;Zoo Biol&lt;/abbr-1&gt;&lt;abbr-2&gt;Zoo Biol.&lt;/abbr-2&gt;&lt;/periodical&gt;&lt;pages&gt;425-434&lt;/pages&gt;&lt;volume&gt;15&lt;/volume&gt;&lt;number&gt;4&lt;/number&gt;&lt;keywords&gt;&lt;keyword&gt;felids&lt;/keyword&gt;&lt;keyword&gt;feces&lt;/keyword&gt;&lt;keyword&gt;testosterone&lt;/keyword&gt;&lt;keyword&gt;testis&lt;/keyword&gt;&lt;keyword&gt;intrauterine artificial-insemination&lt;/keyword&gt;&lt;keyword&gt;panthera-tigris&lt;/keyword&gt;&lt;keyword&gt;reproductive&lt;/keyword&gt;&lt;keyword&gt;physiology&lt;/keyword&gt;&lt;keyword&gt;ovarian activity&lt;/keyword&gt;&lt;keyword&gt;clouded leopard&lt;/keyword&gt;&lt;keyword&gt;domestic cats&lt;/keyword&gt;&lt;keyword&gt;feces&lt;/keyword&gt;&lt;keyword&gt;progesterone&lt;/keyword&gt;&lt;keyword&gt;ejaculate&lt;/keyword&gt;&lt;keyword&gt;estradiol&lt;/keyword&gt;&lt;keyword&gt;Veterinary Sciences&lt;/keyword&gt;&lt;keyword&gt;Zoology&lt;/keyword&gt;&lt;/keywords&gt;&lt;dates&gt;&lt;year&gt;1996&lt;/year&gt;&lt;/dates&gt;&lt;isbn&gt;0733-3188&lt;/isbn&gt;&lt;accession-num&gt;WOS:A1996VD80300007&lt;/accession-num&gt;&lt;label&gt;61&lt;/label&gt;&lt;work-type&gt;Article&lt;/work-type&gt;&lt;urls&gt;&lt;related-urls&gt;&lt;url&gt;&amp;lt;Go to ISI&amp;gt;://WOS:A1996VD80300007&lt;/url&gt;&lt;/related-urls&gt;&lt;/urls&gt;&lt;electronic-resource-num&gt;10.1002/(sici)1098-2361(1996)15:4&amp;lt;425::aid-zoo7&amp;gt;3.0.co;2-d&lt;/electronic-resource-num&gt;&lt;language&gt;English&lt;/language&gt;&lt;/record&gt;&lt;/Cite&gt;&lt;/EndNote&gt;</w:instrText>
      </w:r>
      <w:r w:rsidR="00CC123F" w:rsidRPr="00A82A25">
        <w:rPr>
          <w:rFonts w:ascii="Times New Roman" w:hAnsi="Times New Roman" w:cs="Times New Roman"/>
        </w:rPr>
        <w:fldChar w:fldCharType="separate"/>
      </w:r>
      <w:r w:rsidR="003A7965">
        <w:rPr>
          <w:rFonts w:ascii="Times New Roman" w:hAnsi="Times New Roman" w:cs="Times New Roman"/>
          <w:noProof/>
        </w:rPr>
        <w:t>[</w:t>
      </w:r>
      <w:hyperlink w:anchor="_ENREF_3" w:tooltip="Brown, 1996 #61" w:history="1">
        <w:r w:rsidR="003A7965">
          <w:rPr>
            <w:rFonts w:ascii="Times New Roman" w:hAnsi="Times New Roman" w:cs="Times New Roman"/>
            <w:noProof/>
          </w:rPr>
          <w:t>3</w:t>
        </w:r>
      </w:hyperlink>
      <w:r w:rsidR="003A7965">
        <w:rPr>
          <w:rFonts w:ascii="Times New Roman" w:hAnsi="Times New Roman" w:cs="Times New Roman"/>
          <w:noProof/>
        </w:rPr>
        <w:t>]</w:t>
      </w:r>
      <w:r w:rsidR="00CC123F" w:rsidRPr="00A82A25">
        <w:rPr>
          <w:rFonts w:ascii="Times New Roman" w:hAnsi="Times New Roman" w:cs="Times New Roman"/>
        </w:rPr>
        <w:fldChar w:fldCharType="end"/>
      </w:r>
      <w:r w:rsidR="005849F3" w:rsidRPr="00A82A25">
        <w:rPr>
          <w:rFonts w:ascii="Times New Roman" w:hAnsi="Times New Roman" w:cs="Times New Roman"/>
        </w:rPr>
        <w:t>.</w:t>
      </w:r>
    </w:p>
    <w:p w14:paraId="063A49D7" w14:textId="77777777" w:rsidR="000556BA" w:rsidRPr="00C96156" w:rsidRDefault="000556BA" w:rsidP="000556BA">
      <w:pPr>
        <w:spacing w:line="480" w:lineRule="auto"/>
        <w:rPr>
          <w:rFonts w:ascii="Times New Roman" w:hAnsi="Times New Roman" w:cs="Times New Roman"/>
          <w:highlight w:val="yellow"/>
        </w:rPr>
      </w:pPr>
      <w:bookmarkStart w:id="0" w:name="_GoBack"/>
      <w:bookmarkEnd w:id="0"/>
    </w:p>
    <w:p w14:paraId="4CC36BA7" w14:textId="53F08ED8" w:rsidR="000C24F0" w:rsidRPr="00A82A25" w:rsidRDefault="00D2727D" w:rsidP="00A82A25">
      <w:pPr>
        <w:pStyle w:val="Heading2"/>
        <w:spacing w:line="480" w:lineRule="auto"/>
        <w:rPr>
          <w:rFonts w:ascii="Times New Roman" w:hAnsi="Times New Roman" w:cs="Times New Roman"/>
          <w:color w:val="auto"/>
          <w:sz w:val="32"/>
          <w:szCs w:val="32"/>
        </w:rPr>
      </w:pPr>
      <w:r w:rsidRPr="00A82A25">
        <w:rPr>
          <w:rFonts w:ascii="Times New Roman" w:hAnsi="Times New Roman" w:cs="Times New Roman"/>
          <w:color w:val="auto"/>
          <w:sz w:val="32"/>
          <w:szCs w:val="32"/>
        </w:rPr>
        <w:t>References</w:t>
      </w:r>
    </w:p>
    <w:p w14:paraId="202835C4" w14:textId="77777777" w:rsidR="003A7965" w:rsidRPr="003A7965" w:rsidRDefault="00CC123F" w:rsidP="003A7965">
      <w:pPr>
        <w:pStyle w:val="EndNoteBibliography"/>
        <w:ind w:left="720" w:hanging="720"/>
        <w:rPr>
          <w:noProof/>
        </w:rPr>
      </w:pPr>
      <w:r>
        <w:fldChar w:fldCharType="begin"/>
      </w:r>
      <w:r w:rsidR="000C24F0">
        <w:instrText xml:space="preserve"> ADDIN EN.REFLIST </w:instrText>
      </w:r>
      <w:r>
        <w:fldChar w:fldCharType="separate"/>
      </w:r>
      <w:bookmarkStart w:id="1" w:name="_ENREF_1"/>
      <w:r w:rsidR="003A7965" w:rsidRPr="003A7965">
        <w:rPr>
          <w:noProof/>
        </w:rPr>
        <w:t>1.</w:t>
      </w:r>
      <w:r w:rsidR="003A7965" w:rsidRPr="003A7965">
        <w:rPr>
          <w:noProof/>
        </w:rPr>
        <w:tab/>
        <w:t>Bertschinger HJ, Trigg TE, Jochle W, Human A. Induction of contraception in some African wild carnivores by down-regulation of LH and FSH secretion using the GnRH analogue deslorelin. Reproduction. 2002: 41-52.</w:t>
      </w:r>
      <w:bookmarkEnd w:id="1"/>
    </w:p>
    <w:p w14:paraId="0BA429B2" w14:textId="77777777" w:rsidR="003A7965" w:rsidRPr="003A7965" w:rsidRDefault="003A7965" w:rsidP="003A7965">
      <w:pPr>
        <w:pStyle w:val="EndNoteBibliography"/>
        <w:ind w:left="720" w:hanging="720"/>
        <w:rPr>
          <w:noProof/>
        </w:rPr>
      </w:pPr>
      <w:bookmarkStart w:id="2" w:name="_ENREF_2"/>
      <w:r w:rsidRPr="003A7965">
        <w:rPr>
          <w:noProof/>
        </w:rPr>
        <w:t>2.</w:t>
      </w:r>
      <w:r w:rsidRPr="003A7965">
        <w:rPr>
          <w:noProof/>
        </w:rPr>
        <w:tab/>
        <w:t>Bertschinger HJ, Jago M, Nothling JO, Human A. Repeated use of the GnRH analogue deslorelin to down-regulate reproduction in male cheetahs (</w:t>
      </w:r>
      <w:r w:rsidRPr="003A7965">
        <w:rPr>
          <w:i/>
          <w:noProof/>
        </w:rPr>
        <w:t>Acinonyx jubatus</w:t>
      </w:r>
      <w:r w:rsidRPr="003A7965">
        <w:rPr>
          <w:noProof/>
        </w:rPr>
        <w:t>). Theriogenology. 2006;66: 1762-1767.</w:t>
      </w:r>
      <w:bookmarkEnd w:id="2"/>
    </w:p>
    <w:p w14:paraId="04E35520" w14:textId="77777777" w:rsidR="003A7965" w:rsidRPr="003A7965" w:rsidRDefault="003A7965" w:rsidP="003A7965">
      <w:pPr>
        <w:pStyle w:val="EndNoteBibliography"/>
        <w:ind w:left="720" w:hanging="720"/>
        <w:rPr>
          <w:noProof/>
        </w:rPr>
      </w:pPr>
      <w:bookmarkStart w:id="3" w:name="_ENREF_3"/>
      <w:r w:rsidRPr="003A7965">
        <w:rPr>
          <w:noProof/>
        </w:rPr>
        <w:t>3.</w:t>
      </w:r>
      <w:r w:rsidRPr="003A7965">
        <w:rPr>
          <w:noProof/>
        </w:rPr>
        <w:tab/>
        <w:t>Brown JL, Terio KA, Graham LH. Fecal androgen metabolite analysis for non-invasive monitoring of testicular steroidogenic activity in felids. Zoo Biol. 1996;15: 425-434.</w:t>
      </w:r>
      <w:bookmarkEnd w:id="3"/>
    </w:p>
    <w:p w14:paraId="21DD5514" w14:textId="77777777" w:rsidR="003A7965" w:rsidRPr="003A7965" w:rsidRDefault="003A7965" w:rsidP="003A7965">
      <w:pPr>
        <w:pStyle w:val="EndNoteBibliography"/>
        <w:ind w:left="720" w:hanging="720"/>
        <w:rPr>
          <w:noProof/>
        </w:rPr>
      </w:pPr>
      <w:bookmarkStart w:id="4" w:name="_ENREF_4"/>
      <w:r w:rsidRPr="003A7965">
        <w:rPr>
          <w:noProof/>
        </w:rPr>
        <w:t>4.</w:t>
      </w:r>
      <w:r w:rsidRPr="003A7965">
        <w:rPr>
          <w:noProof/>
        </w:rPr>
        <w:tab/>
        <w:t>Brown JL, Wasser SK, Wildt DE, Graham LH. Comparative aspects of steroid hormone metabolism and ovarian activity in felids, measured non-invasively in feces. Biol Reprod. 1994;51: 776-786.</w:t>
      </w:r>
      <w:bookmarkEnd w:id="4"/>
    </w:p>
    <w:p w14:paraId="3329F423" w14:textId="77777777" w:rsidR="003A7965" w:rsidRPr="003A7965" w:rsidRDefault="003A7965" w:rsidP="003A7965">
      <w:pPr>
        <w:pStyle w:val="EndNoteBibliography"/>
        <w:ind w:left="720" w:hanging="720"/>
        <w:rPr>
          <w:noProof/>
        </w:rPr>
      </w:pPr>
      <w:bookmarkStart w:id="5" w:name="_ENREF_5"/>
      <w:r w:rsidRPr="003A7965">
        <w:rPr>
          <w:noProof/>
        </w:rPr>
        <w:lastRenderedPageBreak/>
        <w:t>5.</w:t>
      </w:r>
      <w:r w:rsidRPr="003A7965">
        <w:rPr>
          <w:noProof/>
        </w:rPr>
        <w:tab/>
        <w:t>Grafen A, Hails R. Modern Statistics for the Life Sciences. 1st edn. New York, NY: Oxford University Press Inc.; 2002.</w:t>
      </w:r>
      <w:bookmarkEnd w:id="5"/>
    </w:p>
    <w:p w14:paraId="0D33D276" w14:textId="77777777" w:rsidR="003A7965" w:rsidRPr="003A7965" w:rsidRDefault="003A7965" w:rsidP="003A7965">
      <w:pPr>
        <w:pStyle w:val="EndNoteBibliography"/>
        <w:ind w:left="720" w:hanging="720"/>
        <w:rPr>
          <w:noProof/>
        </w:rPr>
      </w:pPr>
      <w:bookmarkStart w:id="6" w:name="_ENREF_6"/>
      <w:r w:rsidRPr="003A7965">
        <w:rPr>
          <w:noProof/>
        </w:rPr>
        <w:t>6.</w:t>
      </w:r>
      <w:r w:rsidRPr="003A7965">
        <w:rPr>
          <w:noProof/>
        </w:rPr>
        <w:tab/>
        <w:t>Jewgenow K, Naidenko SV, Goeritz F, Vargas A, Dehnhard A. Monitoring testicular activity of male Eurasian (</w:t>
      </w:r>
      <w:r w:rsidRPr="003A7965">
        <w:rPr>
          <w:i/>
          <w:noProof/>
        </w:rPr>
        <w:t>Lynx lynx</w:t>
      </w:r>
      <w:r w:rsidRPr="003A7965">
        <w:rPr>
          <w:noProof/>
        </w:rPr>
        <w:t>) and Iberian (</w:t>
      </w:r>
      <w:r w:rsidRPr="003A7965">
        <w:rPr>
          <w:i/>
          <w:noProof/>
        </w:rPr>
        <w:t>Lynx pardinus</w:t>
      </w:r>
      <w:r w:rsidRPr="003A7965">
        <w:rPr>
          <w:noProof/>
        </w:rPr>
        <w:t>) lynx by fecal testosterone metabolite measurement. Gen Comp Endocrinol. 2006;149: 151-158.</w:t>
      </w:r>
      <w:bookmarkEnd w:id="6"/>
    </w:p>
    <w:p w14:paraId="7D76345A" w14:textId="5084AED4" w:rsidR="00F85ED9" w:rsidRDefault="00CC123F" w:rsidP="00E847FD">
      <w:pPr>
        <w:pStyle w:val="BodyText"/>
        <w:spacing w:line="240" w:lineRule="auto"/>
        <w:ind w:firstLine="0"/>
      </w:pPr>
      <w:r>
        <w:fldChar w:fldCharType="end"/>
      </w:r>
    </w:p>
    <w:sectPr w:rsidR="00F85ED9" w:rsidSect="008A6356">
      <w:headerReference w:type="even" r:id="rId8"/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292AFC" w14:textId="77777777" w:rsidR="000A5D24" w:rsidRDefault="000A5D24" w:rsidP="003E147A">
      <w:r>
        <w:separator/>
      </w:r>
    </w:p>
  </w:endnote>
  <w:endnote w:type="continuationSeparator" w:id="0">
    <w:p w14:paraId="2A6960F5" w14:textId="77777777" w:rsidR="000A5D24" w:rsidRDefault="000A5D24" w:rsidP="003E1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553D36" w14:textId="77777777" w:rsidR="000A5D24" w:rsidRDefault="000A5D24" w:rsidP="003E147A">
      <w:r>
        <w:separator/>
      </w:r>
    </w:p>
  </w:footnote>
  <w:footnote w:type="continuationSeparator" w:id="0">
    <w:p w14:paraId="5C8B1BD7" w14:textId="77777777" w:rsidR="000A5D24" w:rsidRDefault="000A5D24" w:rsidP="003E147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0D207" w14:textId="77777777" w:rsidR="000A5D24" w:rsidRDefault="000A5D24" w:rsidP="003E147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B63028" w14:textId="77777777" w:rsidR="000A5D24" w:rsidRDefault="000A5D24" w:rsidP="003E147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E3A626" w14:textId="77777777" w:rsidR="000A5D24" w:rsidRPr="003E147A" w:rsidRDefault="000A5D24" w:rsidP="003E147A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3E147A">
      <w:rPr>
        <w:rStyle w:val="PageNumber"/>
        <w:rFonts w:ascii="Times New Roman" w:hAnsi="Times New Roman" w:cs="Times New Roman"/>
      </w:rPr>
      <w:fldChar w:fldCharType="begin"/>
    </w:r>
    <w:r w:rsidRPr="003E147A">
      <w:rPr>
        <w:rStyle w:val="PageNumber"/>
        <w:rFonts w:ascii="Times New Roman" w:hAnsi="Times New Roman" w:cs="Times New Roman"/>
      </w:rPr>
      <w:instrText xml:space="preserve">PAGE  </w:instrText>
    </w:r>
    <w:r w:rsidRPr="003E147A">
      <w:rPr>
        <w:rStyle w:val="PageNumber"/>
        <w:rFonts w:ascii="Times New Roman" w:hAnsi="Times New Roman" w:cs="Times New Roman"/>
      </w:rPr>
      <w:fldChar w:fldCharType="separate"/>
    </w:r>
    <w:r w:rsidR="0036474E">
      <w:rPr>
        <w:rStyle w:val="PageNumber"/>
        <w:rFonts w:ascii="Times New Roman" w:hAnsi="Times New Roman" w:cs="Times New Roman"/>
        <w:noProof/>
      </w:rPr>
      <w:t>1</w:t>
    </w:r>
    <w:r w:rsidRPr="003E147A">
      <w:rPr>
        <w:rStyle w:val="PageNumber"/>
        <w:rFonts w:ascii="Times New Roman" w:hAnsi="Times New Roman" w:cs="Times New Roman"/>
      </w:rPr>
      <w:fldChar w:fldCharType="end"/>
    </w:r>
  </w:p>
  <w:p w14:paraId="6D69CCE7" w14:textId="77777777" w:rsidR="000A5D24" w:rsidRPr="003E147A" w:rsidRDefault="000A5D24" w:rsidP="003E147A">
    <w:pPr>
      <w:pStyle w:val="Header"/>
      <w:ind w:right="360"/>
      <w:rPr>
        <w:rFonts w:ascii="Times New Roman" w:hAnsi="Times New Roman" w:cs="Times New Roman"/>
      </w:rP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ester, Diana">
    <w15:presenceInfo w15:providerId="AD" w15:userId="S-1-5-21-220523388-1563985344-1801674531-630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DCK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pd0vtvvtzwp9erf5sxdxdix25srps0zz0e&quot;&gt;My EndNote Library&lt;record-ids&gt;&lt;item&gt;59&lt;/item&gt;&lt;item&gt;61&lt;/item&gt;&lt;item&gt;131&lt;/item&gt;&lt;item&gt;259&lt;/item&gt;&lt;item&gt;319&lt;/item&gt;&lt;item&gt;320&lt;/item&gt;&lt;/record-ids&gt;&lt;/item&gt;&lt;/Libraries&gt;"/>
  </w:docVars>
  <w:rsids>
    <w:rsidRoot w:val="003E147A"/>
    <w:rsid w:val="00000120"/>
    <w:rsid w:val="00000186"/>
    <w:rsid w:val="00000AE9"/>
    <w:rsid w:val="00001DFE"/>
    <w:rsid w:val="00005E41"/>
    <w:rsid w:val="0000652F"/>
    <w:rsid w:val="00006A5D"/>
    <w:rsid w:val="00007159"/>
    <w:rsid w:val="000073B3"/>
    <w:rsid w:val="00007D2D"/>
    <w:rsid w:val="000105AC"/>
    <w:rsid w:val="000129CE"/>
    <w:rsid w:val="00013135"/>
    <w:rsid w:val="0001338F"/>
    <w:rsid w:val="00013A11"/>
    <w:rsid w:val="000140D4"/>
    <w:rsid w:val="00015FC5"/>
    <w:rsid w:val="00020E33"/>
    <w:rsid w:val="00023125"/>
    <w:rsid w:val="00026304"/>
    <w:rsid w:val="000273A7"/>
    <w:rsid w:val="00030A45"/>
    <w:rsid w:val="000350F4"/>
    <w:rsid w:val="00037EB4"/>
    <w:rsid w:val="0004711E"/>
    <w:rsid w:val="00047255"/>
    <w:rsid w:val="000518D8"/>
    <w:rsid w:val="00053613"/>
    <w:rsid w:val="00054665"/>
    <w:rsid w:val="000549A2"/>
    <w:rsid w:val="000556BA"/>
    <w:rsid w:val="00055AB7"/>
    <w:rsid w:val="00056533"/>
    <w:rsid w:val="00057A38"/>
    <w:rsid w:val="000627E3"/>
    <w:rsid w:val="00063179"/>
    <w:rsid w:val="00066F23"/>
    <w:rsid w:val="000674FA"/>
    <w:rsid w:val="00070483"/>
    <w:rsid w:val="00070A35"/>
    <w:rsid w:val="0007104E"/>
    <w:rsid w:val="00071B71"/>
    <w:rsid w:val="0007269B"/>
    <w:rsid w:val="0007402F"/>
    <w:rsid w:val="000806D9"/>
    <w:rsid w:val="00081F72"/>
    <w:rsid w:val="00082C95"/>
    <w:rsid w:val="000838BA"/>
    <w:rsid w:val="000862A0"/>
    <w:rsid w:val="00087E19"/>
    <w:rsid w:val="00092751"/>
    <w:rsid w:val="0009277A"/>
    <w:rsid w:val="000931F0"/>
    <w:rsid w:val="00093652"/>
    <w:rsid w:val="0009369E"/>
    <w:rsid w:val="00094AC7"/>
    <w:rsid w:val="00094FCF"/>
    <w:rsid w:val="000971C8"/>
    <w:rsid w:val="000978E7"/>
    <w:rsid w:val="000A3E0F"/>
    <w:rsid w:val="000A4D7B"/>
    <w:rsid w:val="000A572C"/>
    <w:rsid w:val="000A59B2"/>
    <w:rsid w:val="000A5D24"/>
    <w:rsid w:val="000A6257"/>
    <w:rsid w:val="000A63A3"/>
    <w:rsid w:val="000A7A30"/>
    <w:rsid w:val="000B0F3B"/>
    <w:rsid w:val="000B1BDF"/>
    <w:rsid w:val="000B23E3"/>
    <w:rsid w:val="000B32B0"/>
    <w:rsid w:val="000B4EC7"/>
    <w:rsid w:val="000B5845"/>
    <w:rsid w:val="000B59DE"/>
    <w:rsid w:val="000B7639"/>
    <w:rsid w:val="000B7AA0"/>
    <w:rsid w:val="000C24F0"/>
    <w:rsid w:val="000C5A21"/>
    <w:rsid w:val="000D15BA"/>
    <w:rsid w:val="000D2719"/>
    <w:rsid w:val="000D361E"/>
    <w:rsid w:val="000D3D8A"/>
    <w:rsid w:val="000E0CCC"/>
    <w:rsid w:val="000E2C3D"/>
    <w:rsid w:val="000E51F9"/>
    <w:rsid w:val="000E758A"/>
    <w:rsid w:val="000F2EBB"/>
    <w:rsid w:val="000F394B"/>
    <w:rsid w:val="000F3A12"/>
    <w:rsid w:val="000F4773"/>
    <w:rsid w:val="000F6BC9"/>
    <w:rsid w:val="000F72EF"/>
    <w:rsid w:val="001003F0"/>
    <w:rsid w:val="00105B0C"/>
    <w:rsid w:val="00105C8B"/>
    <w:rsid w:val="0011349D"/>
    <w:rsid w:val="00113534"/>
    <w:rsid w:val="00113F1C"/>
    <w:rsid w:val="0011528E"/>
    <w:rsid w:val="001160CA"/>
    <w:rsid w:val="00116429"/>
    <w:rsid w:val="0012134E"/>
    <w:rsid w:val="0012237E"/>
    <w:rsid w:val="00122CE5"/>
    <w:rsid w:val="001235F0"/>
    <w:rsid w:val="00124F0A"/>
    <w:rsid w:val="0012540B"/>
    <w:rsid w:val="00126D8A"/>
    <w:rsid w:val="00130296"/>
    <w:rsid w:val="0013046A"/>
    <w:rsid w:val="00130ACC"/>
    <w:rsid w:val="00131131"/>
    <w:rsid w:val="001324DA"/>
    <w:rsid w:val="001343C8"/>
    <w:rsid w:val="001363B9"/>
    <w:rsid w:val="001364E3"/>
    <w:rsid w:val="00137338"/>
    <w:rsid w:val="0013740F"/>
    <w:rsid w:val="00141896"/>
    <w:rsid w:val="00142101"/>
    <w:rsid w:val="001446C8"/>
    <w:rsid w:val="00145556"/>
    <w:rsid w:val="001462A4"/>
    <w:rsid w:val="0014653B"/>
    <w:rsid w:val="00151D47"/>
    <w:rsid w:val="00156AB8"/>
    <w:rsid w:val="00160704"/>
    <w:rsid w:val="00166FA6"/>
    <w:rsid w:val="0016757B"/>
    <w:rsid w:val="001716E6"/>
    <w:rsid w:val="00172A47"/>
    <w:rsid w:val="00173EDC"/>
    <w:rsid w:val="00174FFD"/>
    <w:rsid w:val="0017527C"/>
    <w:rsid w:val="0017528C"/>
    <w:rsid w:val="001752A8"/>
    <w:rsid w:val="001800DA"/>
    <w:rsid w:val="00180DC4"/>
    <w:rsid w:val="001813BE"/>
    <w:rsid w:val="00181C1D"/>
    <w:rsid w:val="001831C6"/>
    <w:rsid w:val="00186608"/>
    <w:rsid w:val="00186DCF"/>
    <w:rsid w:val="00192711"/>
    <w:rsid w:val="00193F54"/>
    <w:rsid w:val="0019429F"/>
    <w:rsid w:val="001945FD"/>
    <w:rsid w:val="001A192A"/>
    <w:rsid w:val="001A39D4"/>
    <w:rsid w:val="001A5A92"/>
    <w:rsid w:val="001A7D41"/>
    <w:rsid w:val="001B218D"/>
    <w:rsid w:val="001B2216"/>
    <w:rsid w:val="001B2D3A"/>
    <w:rsid w:val="001B33E2"/>
    <w:rsid w:val="001B5EE5"/>
    <w:rsid w:val="001B6CEE"/>
    <w:rsid w:val="001B7AEB"/>
    <w:rsid w:val="001C46B7"/>
    <w:rsid w:val="001C743A"/>
    <w:rsid w:val="001C7B29"/>
    <w:rsid w:val="001D26CD"/>
    <w:rsid w:val="001D705B"/>
    <w:rsid w:val="001D70BC"/>
    <w:rsid w:val="001D7602"/>
    <w:rsid w:val="001E000D"/>
    <w:rsid w:val="001E0C77"/>
    <w:rsid w:val="001E102A"/>
    <w:rsid w:val="001E2A3C"/>
    <w:rsid w:val="001E35EC"/>
    <w:rsid w:val="001E447E"/>
    <w:rsid w:val="001E492C"/>
    <w:rsid w:val="001F3517"/>
    <w:rsid w:val="001F41F2"/>
    <w:rsid w:val="001F7B16"/>
    <w:rsid w:val="00200237"/>
    <w:rsid w:val="00200A38"/>
    <w:rsid w:val="00200C38"/>
    <w:rsid w:val="00203885"/>
    <w:rsid w:val="00203E10"/>
    <w:rsid w:val="00203FCF"/>
    <w:rsid w:val="00206B7B"/>
    <w:rsid w:val="00206EEF"/>
    <w:rsid w:val="00207212"/>
    <w:rsid w:val="00210572"/>
    <w:rsid w:val="00212405"/>
    <w:rsid w:val="00212660"/>
    <w:rsid w:val="00217511"/>
    <w:rsid w:val="00220C7C"/>
    <w:rsid w:val="0022190C"/>
    <w:rsid w:val="0022263F"/>
    <w:rsid w:val="002231AE"/>
    <w:rsid w:val="00223B61"/>
    <w:rsid w:val="00224BD6"/>
    <w:rsid w:val="0022628A"/>
    <w:rsid w:val="00227EAE"/>
    <w:rsid w:val="00230848"/>
    <w:rsid w:val="00231EF7"/>
    <w:rsid w:val="00232BF7"/>
    <w:rsid w:val="00233641"/>
    <w:rsid w:val="00233AE8"/>
    <w:rsid w:val="0023411A"/>
    <w:rsid w:val="00235B1A"/>
    <w:rsid w:val="00235FC1"/>
    <w:rsid w:val="00237F5B"/>
    <w:rsid w:val="00241EC6"/>
    <w:rsid w:val="00242952"/>
    <w:rsid w:val="00242DB9"/>
    <w:rsid w:val="00247360"/>
    <w:rsid w:val="00247C53"/>
    <w:rsid w:val="00250292"/>
    <w:rsid w:val="00250A31"/>
    <w:rsid w:val="00250FFD"/>
    <w:rsid w:val="002525CB"/>
    <w:rsid w:val="00252700"/>
    <w:rsid w:val="00252C93"/>
    <w:rsid w:val="00261F23"/>
    <w:rsid w:val="00266EFD"/>
    <w:rsid w:val="00271B42"/>
    <w:rsid w:val="0027338C"/>
    <w:rsid w:val="00274ECF"/>
    <w:rsid w:val="00275245"/>
    <w:rsid w:val="00275ED0"/>
    <w:rsid w:val="00277055"/>
    <w:rsid w:val="0028199E"/>
    <w:rsid w:val="00282D4B"/>
    <w:rsid w:val="0028333C"/>
    <w:rsid w:val="00284482"/>
    <w:rsid w:val="00284AB6"/>
    <w:rsid w:val="002B0392"/>
    <w:rsid w:val="002B07F2"/>
    <w:rsid w:val="002B0B23"/>
    <w:rsid w:val="002B0FEE"/>
    <w:rsid w:val="002B1C13"/>
    <w:rsid w:val="002B478B"/>
    <w:rsid w:val="002B79D3"/>
    <w:rsid w:val="002C18EC"/>
    <w:rsid w:val="002C2BD4"/>
    <w:rsid w:val="002C7816"/>
    <w:rsid w:val="002C7878"/>
    <w:rsid w:val="002C7C30"/>
    <w:rsid w:val="002D2644"/>
    <w:rsid w:val="002D2C06"/>
    <w:rsid w:val="002E069E"/>
    <w:rsid w:val="002E0B24"/>
    <w:rsid w:val="002E111A"/>
    <w:rsid w:val="002E2224"/>
    <w:rsid w:val="002E3250"/>
    <w:rsid w:val="002E3885"/>
    <w:rsid w:val="002E3AED"/>
    <w:rsid w:val="002E4768"/>
    <w:rsid w:val="002E4FF4"/>
    <w:rsid w:val="002E5EC9"/>
    <w:rsid w:val="002E70CD"/>
    <w:rsid w:val="002E735E"/>
    <w:rsid w:val="002F0921"/>
    <w:rsid w:val="002F3C0D"/>
    <w:rsid w:val="002F75C5"/>
    <w:rsid w:val="00300729"/>
    <w:rsid w:val="00303C99"/>
    <w:rsid w:val="00304B48"/>
    <w:rsid w:val="003077C3"/>
    <w:rsid w:val="00311146"/>
    <w:rsid w:val="003123CC"/>
    <w:rsid w:val="003125A4"/>
    <w:rsid w:val="003125CD"/>
    <w:rsid w:val="0031341F"/>
    <w:rsid w:val="00317464"/>
    <w:rsid w:val="003203F9"/>
    <w:rsid w:val="00321145"/>
    <w:rsid w:val="00323193"/>
    <w:rsid w:val="00324769"/>
    <w:rsid w:val="003250D7"/>
    <w:rsid w:val="0032632A"/>
    <w:rsid w:val="00326467"/>
    <w:rsid w:val="0032683D"/>
    <w:rsid w:val="003278F5"/>
    <w:rsid w:val="00331C10"/>
    <w:rsid w:val="00332844"/>
    <w:rsid w:val="00332988"/>
    <w:rsid w:val="003335C2"/>
    <w:rsid w:val="00340072"/>
    <w:rsid w:val="00340FB4"/>
    <w:rsid w:val="00341E68"/>
    <w:rsid w:val="003427C3"/>
    <w:rsid w:val="00343A9A"/>
    <w:rsid w:val="00345CB2"/>
    <w:rsid w:val="00346152"/>
    <w:rsid w:val="003463DA"/>
    <w:rsid w:val="00346794"/>
    <w:rsid w:val="00347E8A"/>
    <w:rsid w:val="00350321"/>
    <w:rsid w:val="00351AF9"/>
    <w:rsid w:val="0035314E"/>
    <w:rsid w:val="00354A48"/>
    <w:rsid w:val="00355AF9"/>
    <w:rsid w:val="00356858"/>
    <w:rsid w:val="00357D81"/>
    <w:rsid w:val="0036047C"/>
    <w:rsid w:val="0036474E"/>
    <w:rsid w:val="003649B1"/>
    <w:rsid w:val="00365515"/>
    <w:rsid w:val="00365AF1"/>
    <w:rsid w:val="0036741D"/>
    <w:rsid w:val="00372CA6"/>
    <w:rsid w:val="00375F0D"/>
    <w:rsid w:val="00380B56"/>
    <w:rsid w:val="0038104B"/>
    <w:rsid w:val="0038212D"/>
    <w:rsid w:val="003826BE"/>
    <w:rsid w:val="00383374"/>
    <w:rsid w:val="00383B58"/>
    <w:rsid w:val="00387E9A"/>
    <w:rsid w:val="003916C1"/>
    <w:rsid w:val="00391DAE"/>
    <w:rsid w:val="003A03F8"/>
    <w:rsid w:val="003A2ABA"/>
    <w:rsid w:val="003A2DC7"/>
    <w:rsid w:val="003A36A2"/>
    <w:rsid w:val="003A58DC"/>
    <w:rsid w:val="003A7106"/>
    <w:rsid w:val="003A7965"/>
    <w:rsid w:val="003B1419"/>
    <w:rsid w:val="003B1B21"/>
    <w:rsid w:val="003B312F"/>
    <w:rsid w:val="003B76BE"/>
    <w:rsid w:val="003C05D7"/>
    <w:rsid w:val="003C2A6B"/>
    <w:rsid w:val="003C490A"/>
    <w:rsid w:val="003D0101"/>
    <w:rsid w:val="003D0751"/>
    <w:rsid w:val="003D1047"/>
    <w:rsid w:val="003D1541"/>
    <w:rsid w:val="003D246B"/>
    <w:rsid w:val="003D26FC"/>
    <w:rsid w:val="003D2AAB"/>
    <w:rsid w:val="003D3080"/>
    <w:rsid w:val="003D3B57"/>
    <w:rsid w:val="003D4C32"/>
    <w:rsid w:val="003D548F"/>
    <w:rsid w:val="003D77FA"/>
    <w:rsid w:val="003E0DF1"/>
    <w:rsid w:val="003E147A"/>
    <w:rsid w:val="003E19DE"/>
    <w:rsid w:val="003E6DEA"/>
    <w:rsid w:val="003E790F"/>
    <w:rsid w:val="003E7AC2"/>
    <w:rsid w:val="003F0C35"/>
    <w:rsid w:val="003F10E8"/>
    <w:rsid w:val="003F150A"/>
    <w:rsid w:val="003F27EC"/>
    <w:rsid w:val="003F4589"/>
    <w:rsid w:val="003F6F03"/>
    <w:rsid w:val="003F703F"/>
    <w:rsid w:val="0040191F"/>
    <w:rsid w:val="00403881"/>
    <w:rsid w:val="00406F14"/>
    <w:rsid w:val="00410FA5"/>
    <w:rsid w:val="00411DED"/>
    <w:rsid w:val="00414336"/>
    <w:rsid w:val="00416C5E"/>
    <w:rsid w:val="00420340"/>
    <w:rsid w:val="004208A2"/>
    <w:rsid w:val="0042391B"/>
    <w:rsid w:val="0042438B"/>
    <w:rsid w:val="004258E5"/>
    <w:rsid w:val="00426BDC"/>
    <w:rsid w:val="00427B7A"/>
    <w:rsid w:val="0043169C"/>
    <w:rsid w:val="00431CCB"/>
    <w:rsid w:val="0043413B"/>
    <w:rsid w:val="004345EC"/>
    <w:rsid w:val="004430D8"/>
    <w:rsid w:val="00443AA9"/>
    <w:rsid w:val="004440AD"/>
    <w:rsid w:val="004449E9"/>
    <w:rsid w:val="00444F51"/>
    <w:rsid w:val="00445851"/>
    <w:rsid w:val="004511E7"/>
    <w:rsid w:val="00453A4F"/>
    <w:rsid w:val="00453BFB"/>
    <w:rsid w:val="00461410"/>
    <w:rsid w:val="00461C56"/>
    <w:rsid w:val="00462CAF"/>
    <w:rsid w:val="00463FA9"/>
    <w:rsid w:val="00464232"/>
    <w:rsid w:val="00465238"/>
    <w:rsid w:val="004727AC"/>
    <w:rsid w:val="00472851"/>
    <w:rsid w:val="00477A71"/>
    <w:rsid w:val="00477C04"/>
    <w:rsid w:val="00477C9E"/>
    <w:rsid w:val="004812B3"/>
    <w:rsid w:val="00483821"/>
    <w:rsid w:val="00484BC8"/>
    <w:rsid w:val="00486515"/>
    <w:rsid w:val="00487F53"/>
    <w:rsid w:val="004905A2"/>
    <w:rsid w:val="00491148"/>
    <w:rsid w:val="00491571"/>
    <w:rsid w:val="004935B4"/>
    <w:rsid w:val="00494470"/>
    <w:rsid w:val="004A0875"/>
    <w:rsid w:val="004A1097"/>
    <w:rsid w:val="004A16B4"/>
    <w:rsid w:val="004A362C"/>
    <w:rsid w:val="004A46FE"/>
    <w:rsid w:val="004A5A63"/>
    <w:rsid w:val="004A6A81"/>
    <w:rsid w:val="004B267F"/>
    <w:rsid w:val="004B2ED9"/>
    <w:rsid w:val="004B6C76"/>
    <w:rsid w:val="004B7353"/>
    <w:rsid w:val="004B7653"/>
    <w:rsid w:val="004B7B1F"/>
    <w:rsid w:val="004C1E80"/>
    <w:rsid w:val="004D0B26"/>
    <w:rsid w:val="004D125A"/>
    <w:rsid w:val="004D1C1D"/>
    <w:rsid w:val="004D4044"/>
    <w:rsid w:val="004D4769"/>
    <w:rsid w:val="004D731C"/>
    <w:rsid w:val="004D7695"/>
    <w:rsid w:val="004D7BCC"/>
    <w:rsid w:val="004D7E27"/>
    <w:rsid w:val="004E0098"/>
    <w:rsid w:val="004E09FE"/>
    <w:rsid w:val="004E4E9F"/>
    <w:rsid w:val="004F01F4"/>
    <w:rsid w:val="004F4A0E"/>
    <w:rsid w:val="004F5DBE"/>
    <w:rsid w:val="004F6B05"/>
    <w:rsid w:val="004F7BCF"/>
    <w:rsid w:val="004F7E02"/>
    <w:rsid w:val="0050041C"/>
    <w:rsid w:val="00501201"/>
    <w:rsid w:val="00501C75"/>
    <w:rsid w:val="00502B77"/>
    <w:rsid w:val="005039B4"/>
    <w:rsid w:val="00505A91"/>
    <w:rsid w:val="0050603A"/>
    <w:rsid w:val="005075BD"/>
    <w:rsid w:val="00510804"/>
    <w:rsid w:val="00510F23"/>
    <w:rsid w:val="00510FA0"/>
    <w:rsid w:val="005128A0"/>
    <w:rsid w:val="00514036"/>
    <w:rsid w:val="0051571F"/>
    <w:rsid w:val="00515801"/>
    <w:rsid w:val="0051640E"/>
    <w:rsid w:val="00524328"/>
    <w:rsid w:val="00525B21"/>
    <w:rsid w:val="00530A83"/>
    <w:rsid w:val="00532184"/>
    <w:rsid w:val="00534A22"/>
    <w:rsid w:val="00534EE1"/>
    <w:rsid w:val="00536E67"/>
    <w:rsid w:val="0054033E"/>
    <w:rsid w:val="005411E6"/>
    <w:rsid w:val="005418B3"/>
    <w:rsid w:val="00541A23"/>
    <w:rsid w:val="00542EA5"/>
    <w:rsid w:val="00544384"/>
    <w:rsid w:val="00545899"/>
    <w:rsid w:val="00551ACA"/>
    <w:rsid w:val="00553942"/>
    <w:rsid w:val="00555F54"/>
    <w:rsid w:val="005568CD"/>
    <w:rsid w:val="00556AF9"/>
    <w:rsid w:val="005603F8"/>
    <w:rsid w:val="00560587"/>
    <w:rsid w:val="005644E5"/>
    <w:rsid w:val="005649A1"/>
    <w:rsid w:val="00564DED"/>
    <w:rsid w:val="00566BBD"/>
    <w:rsid w:val="00567928"/>
    <w:rsid w:val="00570A38"/>
    <w:rsid w:val="00573592"/>
    <w:rsid w:val="00574437"/>
    <w:rsid w:val="00574E74"/>
    <w:rsid w:val="0057645C"/>
    <w:rsid w:val="00576F09"/>
    <w:rsid w:val="005770B2"/>
    <w:rsid w:val="005803E0"/>
    <w:rsid w:val="00580582"/>
    <w:rsid w:val="00583B52"/>
    <w:rsid w:val="005840E1"/>
    <w:rsid w:val="005849F3"/>
    <w:rsid w:val="00586376"/>
    <w:rsid w:val="005866A5"/>
    <w:rsid w:val="005872A4"/>
    <w:rsid w:val="005910BD"/>
    <w:rsid w:val="005929B7"/>
    <w:rsid w:val="00592BC0"/>
    <w:rsid w:val="005931AB"/>
    <w:rsid w:val="00593243"/>
    <w:rsid w:val="0059347E"/>
    <w:rsid w:val="00594E59"/>
    <w:rsid w:val="005951E6"/>
    <w:rsid w:val="005A11D7"/>
    <w:rsid w:val="005A54E3"/>
    <w:rsid w:val="005A69A3"/>
    <w:rsid w:val="005B21D0"/>
    <w:rsid w:val="005B5CED"/>
    <w:rsid w:val="005B6C56"/>
    <w:rsid w:val="005C0BC0"/>
    <w:rsid w:val="005C1AE2"/>
    <w:rsid w:val="005C2B22"/>
    <w:rsid w:val="005C3618"/>
    <w:rsid w:val="005C580D"/>
    <w:rsid w:val="005C6BD4"/>
    <w:rsid w:val="005C737F"/>
    <w:rsid w:val="005C7F10"/>
    <w:rsid w:val="005D04A1"/>
    <w:rsid w:val="005D1094"/>
    <w:rsid w:val="005D4065"/>
    <w:rsid w:val="005D57B2"/>
    <w:rsid w:val="005D59AF"/>
    <w:rsid w:val="005E3A6C"/>
    <w:rsid w:val="005E5BDB"/>
    <w:rsid w:val="005E5C8B"/>
    <w:rsid w:val="005F24CA"/>
    <w:rsid w:val="005F2642"/>
    <w:rsid w:val="005F2A60"/>
    <w:rsid w:val="005F5192"/>
    <w:rsid w:val="005F5666"/>
    <w:rsid w:val="005F608F"/>
    <w:rsid w:val="00601230"/>
    <w:rsid w:val="0060168A"/>
    <w:rsid w:val="00601CA5"/>
    <w:rsid w:val="00602939"/>
    <w:rsid w:val="0060377E"/>
    <w:rsid w:val="006044EF"/>
    <w:rsid w:val="006052FD"/>
    <w:rsid w:val="00612F88"/>
    <w:rsid w:val="006139CB"/>
    <w:rsid w:val="00615462"/>
    <w:rsid w:val="00615701"/>
    <w:rsid w:val="00621C19"/>
    <w:rsid w:val="00623CD0"/>
    <w:rsid w:val="00626012"/>
    <w:rsid w:val="00626559"/>
    <w:rsid w:val="0062735D"/>
    <w:rsid w:val="0062749D"/>
    <w:rsid w:val="00627E62"/>
    <w:rsid w:val="006312E6"/>
    <w:rsid w:val="00632CA3"/>
    <w:rsid w:val="00633884"/>
    <w:rsid w:val="00633BEF"/>
    <w:rsid w:val="006359E8"/>
    <w:rsid w:val="00635CA2"/>
    <w:rsid w:val="00641BDF"/>
    <w:rsid w:val="00642845"/>
    <w:rsid w:val="00643657"/>
    <w:rsid w:val="0064581E"/>
    <w:rsid w:val="006460A3"/>
    <w:rsid w:val="006465FA"/>
    <w:rsid w:val="006477FF"/>
    <w:rsid w:val="00650676"/>
    <w:rsid w:val="00650C80"/>
    <w:rsid w:val="006511A1"/>
    <w:rsid w:val="0065265B"/>
    <w:rsid w:val="006527D7"/>
    <w:rsid w:val="006612B3"/>
    <w:rsid w:val="0066134B"/>
    <w:rsid w:val="006613D3"/>
    <w:rsid w:val="00661777"/>
    <w:rsid w:val="00662A96"/>
    <w:rsid w:val="00665C0F"/>
    <w:rsid w:val="00665D14"/>
    <w:rsid w:val="00666B2A"/>
    <w:rsid w:val="00666D51"/>
    <w:rsid w:val="00671B36"/>
    <w:rsid w:val="0067412D"/>
    <w:rsid w:val="006754FD"/>
    <w:rsid w:val="00681CCA"/>
    <w:rsid w:val="00683D20"/>
    <w:rsid w:val="006869E9"/>
    <w:rsid w:val="006909F9"/>
    <w:rsid w:val="0069123F"/>
    <w:rsid w:val="00691F86"/>
    <w:rsid w:val="006921F7"/>
    <w:rsid w:val="00693051"/>
    <w:rsid w:val="006930B7"/>
    <w:rsid w:val="006932F7"/>
    <w:rsid w:val="006943FA"/>
    <w:rsid w:val="00696293"/>
    <w:rsid w:val="00696AD5"/>
    <w:rsid w:val="006973DC"/>
    <w:rsid w:val="00697732"/>
    <w:rsid w:val="006A03F9"/>
    <w:rsid w:val="006A126D"/>
    <w:rsid w:val="006A1935"/>
    <w:rsid w:val="006A38A8"/>
    <w:rsid w:val="006A44F4"/>
    <w:rsid w:val="006A510D"/>
    <w:rsid w:val="006A5324"/>
    <w:rsid w:val="006A5871"/>
    <w:rsid w:val="006A60A9"/>
    <w:rsid w:val="006A651E"/>
    <w:rsid w:val="006A71DA"/>
    <w:rsid w:val="006B089A"/>
    <w:rsid w:val="006B1616"/>
    <w:rsid w:val="006B1698"/>
    <w:rsid w:val="006B16DB"/>
    <w:rsid w:val="006B1DB1"/>
    <w:rsid w:val="006B36E3"/>
    <w:rsid w:val="006B5615"/>
    <w:rsid w:val="006C025B"/>
    <w:rsid w:val="006C03CE"/>
    <w:rsid w:val="006C06F0"/>
    <w:rsid w:val="006C3B7E"/>
    <w:rsid w:val="006C5420"/>
    <w:rsid w:val="006C595F"/>
    <w:rsid w:val="006D06E8"/>
    <w:rsid w:val="006D06EE"/>
    <w:rsid w:val="006D28BD"/>
    <w:rsid w:val="006D29CC"/>
    <w:rsid w:val="006D7A67"/>
    <w:rsid w:val="006E3A45"/>
    <w:rsid w:val="006E4307"/>
    <w:rsid w:val="006E4548"/>
    <w:rsid w:val="006E4CEC"/>
    <w:rsid w:val="006E6048"/>
    <w:rsid w:val="006E60AA"/>
    <w:rsid w:val="006F3F2F"/>
    <w:rsid w:val="006F46B1"/>
    <w:rsid w:val="006F5D21"/>
    <w:rsid w:val="006F643C"/>
    <w:rsid w:val="006F64F4"/>
    <w:rsid w:val="006F6943"/>
    <w:rsid w:val="006F69D5"/>
    <w:rsid w:val="007052D3"/>
    <w:rsid w:val="00710829"/>
    <w:rsid w:val="00710B35"/>
    <w:rsid w:val="0071327B"/>
    <w:rsid w:val="00713418"/>
    <w:rsid w:val="00713DF7"/>
    <w:rsid w:val="00716AFF"/>
    <w:rsid w:val="00722EB2"/>
    <w:rsid w:val="0072577A"/>
    <w:rsid w:val="0072712B"/>
    <w:rsid w:val="00730AEA"/>
    <w:rsid w:val="00731DC2"/>
    <w:rsid w:val="00731DE4"/>
    <w:rsid w:val="007331B8"/>
    <w:rsid w:val="00734A04"/>
    <w:rsid w:val="0073589B"/>
    <w:rsid w:val="0074039F"/>
    <w:rsid w:val="00740C21"/>
    <w:rsid w:val="007416C2"/>
    <w:rsid w:val="00741701"/>
    <w:rsid w:val="0074252A"/>
    <w:rsid w:val="007432C4"/>
    <w:rsid w:val="00743870"/>
    <w:rsid w:val="00743B0A"/>
    <w:rsid w:val="00754DEC"/>
    <w:rsid w:val="007550F3"/>
    <w:rsid w:val="007563CF"/>
    <w:rsid w:val="00757238"/>
    <w:rsid w:val="00757A09"/>
    <w:rsid w:val="00760C5C"/>
    <w:rsid w:val="00762D46"/>
    <w:rsid w:val="00764378"/>
    <w:rsid w:val="00767D61"/>
    <w:rsid w:val="00770B8F"/>
    <w:rsid w:val="0077206E"/>
    <w:rsid w:val="007725EC"/>
    <w:rsid w:val="00775272"/>
    <w:rsid w:val="0078114C"/>
    <w:rsid w:val="00786147"/>
    <w:rsid w:val="00786301"/>
    <w:rsid w:val="00786E8D"/>
    <w:rsid w:val="00791C08"/>
    <w:rsid w:val="00793420"/>
    <w:rsid w:val="00794544"/>
    <w:rsid w:val="007945FD"/>
    <w:rsid w:val="00794AD7"/>
    <w:rsid w:val="00794B5C"/>
    <w:rsid w:val="00796C6B"/>
    <w:rsid w:val="00797CF2"/>
    <w:rsid w:val="007A42A1"/>
    <w:rsid w:val="007A5546"/>
    <w:rsid w:val="007A57D6"/>
    <w:rsid w:val="007A724F"/>
    <w:rsid w:val="007B08CC"/>
    <w:rsid w:val="007B1905"/>
    <w:rsid w:val="007B2283"/>
    <w:rsid w:val="007B2A56"/>
    <w:rsid w:val="007B471C"/>
    <w:rsid w:val="007B4FDC"/>
    <w:rsid w:val="007B75CE"/>
    <w:rsid w:val="007C3C2A"/>
    <w:rsid w:val="007C3F4F"/>
    <w:rsid w:val="007C4766"/>
    <w:rsid w:val="007D0644"/>
    <w:rsid w:val="007D1EAD"/>
    <w:rsid w:val="007D20F7"/>
    <w:rsid w:val="007D28F8"/>
    <w:rsid w:val="007D3845"/>
    <w:rsid w:val="007D3B4F"/>
    <w:rsid w:val="007D5C6F"/>
    <w:rsid w:val="007D659D"/>
    <w:rsid w:val="007E0074"/>
    <w:rsid w:val="007E11E1"/>
    <w:rsid w:val="007E2F0F"/>
    <w:rsid w:val="007E3762"/>
    <w:rsid w:val="007E657C"/>
    <w:rsid w:val="007E7079"/>
    <w:rsid w:val="007E747D"/>
    <w:rsid w:val="007F0379"/>
    <w:rsid w:val="007F06A7"/>
    <w:rsid w:val="007F174B"/>
    <w:rsid w:val="007F3B36"/>
    <w:rsid w:val="007F3F96"/>
    <w:rsid w:val="008006D4"/>
    <w:rsid w:val="00803603"/>
    <w:rsid w:val="00805635"/>
    <w:rsid w:val="008064FD"/>
    <w:rsid w:val="00807DAE"/>
    <w:rsid w:val="00810B9D"/>
    <w:rsid w:val="00811AF9"/>
    <w:rsid w:val="00811F4C"/>
    <w:rsid w:val="00814DEB"/>
    <w:rsid w:val="008152A5"/>
    <w:rsid w:val="00815B1F"/>
    <w:rsid w:val="00817D5E"/>
    <w:rsid w:val="00820B16"/>
    <w:rsid w:val="00822D88"/>
    <w:rsid w:val="008237C3"/>
    <w:rsid w:val="008255A7"/>
    <w:rsid w:val="00826086"/>
    <w:rsid w:val="00826B7F"/>
    <w:rsid w:val="00831B89"/>
    <w:rsid w:val="00833D58"/>
    <w:rsid w:val="00834487"/>
    <w:rsid w:val="00835FC3"/>
    <w:rsid w:val="00837412"/>
    <w:rsid w:val="00837BDA"/>
    <w:rsid w:val="00840B84"/>
    <w:rsid w:val="008446DF"/>
    <w:rsid w:val="00847E91"/>
    <w:rsid w:val="00850AD8"/>
    <w:rsid w:val="00854CA0"/>
    <w:rsid w:val="00855BC0"/>
    <w:rsid w:val="00855E2E"/>
    <w:rsid w:val="00856BF1"/>
    <w:rsid w:val="00857B65"/>
    <w:rsid w:val="00860836"/>
    <w:rsid w:val="00861E17"/>
    <w:rsid w:val="00864139"/>
    <w:rsid w:val="0087102D"/>
    <w:rsid w:val="008715A9"/>
    <w:rsid w:val="00872074"/>
    <w:rsid w:val="00876895"/>
    <w:rsid w:val="00876AAF"/>
    <w:rsid w:val="00880417"/>
    <w:rsid w:val="00881A35"/>
    <w:rsid w:val="00882CD7"/>
    <w:rsid w:val="0088325D"/>
    <w:rsid w:val="00886C7D"/>
    <w:rsid w:val="00891536"/>
    <w:rsid w:val="00891AB9"/>
    <w:rsid w:val="00894764"/>
    <w:rsid w:val="00895F4D"/>
    <w:rsid w:val="00896B7C"/>
    <w:rsid w:val="008A6356"/>
    <w:rsid w:val="008A6672"/>
    <w:rsid w:val="008A7C83"/>
    <w:rsid w:val="008A7D0B"/>
    <w:rsid w:val="008B0106"/>
    <w:rsid w:val="008B2FDD"/>
    <w:rsid w:val="008B45F4"/>
    <w:rsid w:val="008B6092"/>
    <w:rsid w:val="008B60F5"/>
    <w:rsid w:val="008B63A6"/>
    <w:rsid w:val="008C13ED"/>
    <w:rsid w:val="008C36A4"/>
    <w:rsid w:val="008C42D7"/>
    <w:rsid w:val="008C4611"/>
    <w:rsid w:val="008C5E7F"/>
    <w:rsid w:val="008D2EA5"/>
    <w:rsid w:val="008D3541"/>
    <w:rsid w:val="008D3EB0"/>
    <w:rsid w:val="008D5EB4"/>
    <w:rsid w:val="008D71EA"/>
    <w:rsid w:val="008E0FFB"/>
    <w:rsid w:val="008E1B2B"/>
    <w:rsid w:val="008E34B6"/>
    <w:rsid w:val="008E3E25"/>
    <w:rsid w:val="008E4CDA"/>
    <w:rsid w:val="008E63CD"/>
    <w:rsid w:val="008E75D4"/>
    <w:rsid w:val="008F1FDE"/>
    <w:rsid w:val="008F24CA"/>
    <w:rsid w:val="008F35C1"/>
    <w:rsid w:val="008F65DF"/>
    <w:rsid w:val="0090097B"/>
    <w:rsid w:val="00900BE3"/>
    <w:rsid w:val="009029EC"/>
    <w:rsid w:val="0090416A"/>
    <w:rsid w:val="00906C70"/>
    <w:rsid w:val="00907ABF"/>
    <w:rsid w:val="00910A45"/>
    <w:rsid w:val="00911495"/>
    <w:rsid w:val="00912968"/>
    <w:rsid w:val="00913067"/>
    <w:rsid w:val="00914DC1"/>
    <w:rsid w:val="0091787A"/>
    <w:rsid w:val="00917C06"/>
    <w:rsid w:val="00922DC8"/>
    <w:rsid w:val="0092348D"/>
    <w:rsid w:val="00923500"/>
    <w:rsid w:val="009255DF"/>
    <w:rsid w:val="00925FB6"/>
    <w:rsid w:val="009275DE"/>
    <w:rsid w:val="00927F7C"/>
    <w:rsid w:val="009308B5"/>
    <w:rsid w:val="009337A0"/>
    <w:rsid w:val="00933ABA"/>
    <w:rsid w:val="00935851"/>
    <w:rsid w:val="0093684A"/>
    <w:rsid w:val="0093694B"/>
    <w:rsid w:val="00937195"/>
    <w:rsid w:val="009402DB"/>
    <w:rsid w:val="00941A68"/>
    <w:rsid w:val="00942E5B"/>
    <w:rsid w:val="0094379E"/>
    <w:rsid w:val="009437D1"/>
    <w:rsid w:val="00943EE1"/>
    <w:rsid w:val="009440DA"/>
    <w:rsid w:val="0094424B"/>
    <w:rsid w:val="00945869"/>
    <w:rsid w:val="00946DB4"/>
    <w:rsid w:val="00954EF3"/>
    <w:rsid w:val="00956C88"/>
    <w:rsid w:val="00957AAF"/>
    <w:rsid w:val="0096041B"/>
    <w:rsid w:val="0096124E"/>
    <w:rsid w:val="00962484"/>
    <w:rsid w:val="00962DC8"/>
    <w:rsid w:val="00962F03"/>
    <w:rsid w:val="00965927"/>
    <w:rsid w:val="0097008C"/>
    <w:rsid w:val="00970B2D"/>
    <w:rsid w:val="00972097"/>
    <w:rsid w:val="0097423A"/>
    <w:rsid w:val="00976F87"/>
    <w:rsid w:val="00977A59"/>
    <w:rsid w:val="009808B9"/>
    <w:rsid w:val="00981FB9"/>
    <w:rsid w:val="0098255A"/>
    <w:rsid w:val="009828AD"/>
    <w:rsid w:val="00985708"/>
    <w:rsid w:val="00987442"/>
    <w:rsid w:val="00987881"/>
    <w:rsid w:val="009909E6"/>
    <w:rsid w:val="0099295F"/>
    <w:rsid w:val="00994E0E"/>
    <w:rsid w:val="00996282"/>
    <w:rsid w:val="009A177D"/>
    <w:rsid w:val="009A27D6"/>
    <w:rsid w:val="009A3EBB"/>
    <w:rsid w:val="009A7AC7"/>
    <w:rsid w:val="009B2CCC"/>
    <w:rsid w:val="009B2F30"/>
    <w:rsid w:val="009B3DC4"/>
    <w:rsid w:val="009B3EF7"/>
    <w:rsid w:val="009B55FB"/>
    <w:rsid w:val="009B56FC"/>
    <w:rsid w:val="009B5A5D"/>
    <w:rsid w:val="009B6DBD"/>
    <w:rsid w:val="009B72D4"/>
    <w:rsid w:val="009C0D43"/>
    <w:rsid w:val="009C0EBF"/>
    <w:rsid w:val="009C2871"/>
    <w:rsid w:val="009C667A"/>
    <w:rsid w:val="009C779A"/>
    <w:rsid w:val="009C77D9"/>
    <w:rsid w:val="009D0303"/>
    <w:rsid w:val="009D0E63"/>
    <w:rsid w:val="009D447D"/>
    <w:rsid w:val="009D489F"/>
    <w:rsid w:val="009D4C91"/>
    <w:rsid w:val="009D4FD6"/>
    <w:rsid w:val="009D64D0"/>
    <w:rsid w:val="009D7524"/>
    <w:rsid w:val="009E021B"/>
    <w:rsid w:val="009E04D6"/>
    <w:rsid w:val="009E0FFA"/>
    <w:rsid w:val="009E1101"/>
    <w:rsid w:val="009E3991"/>
    <w:rsid w:val="009E3F3D"/>
    <w:rsid w:val="009E51F5"/>
    <w:rsid w:val="009E5444"/>
    <w:rsid w:val="009E6C88"/>
    <w:rsid w:val="009F02F9"/>
    <w:rsid w:val="009F1043"/>
    <w:rsid w:val="009F190A"/>
    <w:rsid w:val="009F212E"/>
    <w:rsid w:val="009F2301"/>
    <w:rsid w:val="00A00A55"/>
    <w:rsid w:val="00A00A66"/>
    <w:rsid w:val="00A0285C"/>
    <w:rsid w:val="00A03225"/>
    <w:rsid w:val="00A03E59"/>
    <w:rsid w:val="00A04BA6"/>
    <w:rsid w:val="00A050A4"/>
    <w:rsid w:val="00A07578"/>
    <w:rsid w:val="00A11ED1"/>
    <w:rsid w:val="00A14B08"/>
    <w:rsid w:val="00A15117"/>
    <w:rsid w:val="00A1534C"/>
    <w:rsid w:val="00A15737"/>
    <w:rsid w:val="00A22F68"/>
    <w:rsid w:val="00A237A0"/>
    <w:rsid w:val="00A238A0"/>
    <w:rsid w:val="00A23A42"/>
    <w:rsid w:val="00A23CE9"/>
    <w:rsid w:val="00A32D13"/>
    <w:rsid w:val="00A347D7"/>
    <w:rsid w:val="00A415C5"/>
    <w:rsid w:val="00A41D03"/>
    <w:rsid w:val="00A42BD7"/>
    <w:rsid w:val="00A42CF8"/>
    <w:rsid w:val="00A4465B"/>
    <w:rsid w:val="00A44909"/>
    <w:rsid w:val="00A46B5F"/>
    <w:rsid w:val="00A478C9"/>
    <w:rsid w:val="00A47F6B"/>
    <w:rsid w:val="00A506AC"/>
    <w:rsid w:val="00A50DBB"/>
    <w:rsid w:val="00A51BCC"/>
    <w:rsid w:val="00A52429"/>
    <w:rsid w:val="00A56550"/>
    <w:rsid w:val="00A604C7"/>
    <w:rsid w:val="00A61DEA"/>
    <w:rsid w:val="00A64FD2"/>
    <w:rsid w:val="00A65411"/>
    <w:rsid w:val="00A7063F"/>
    <w:rsid w:val="00A7596D"/>
    <w:rsid w:val="00A7673B"/>
    <w:rsid w:val="00A76A03"/>
    <w:rsid w:val="00A81E12"/>
    <w:rsid w:val="00A824E9"/>
    <w:rsid w:val="00A82A25"/>
    <w:rsid w:val="00A82D67"/>
    <w:rsid w:val="00A84627"/>
    <w:rsid w:val="00A84F80"/>
    <w:rsid w:val="00A91F0D"/>
    <w:rsid w:val="00A93168"/>
    <w:rsid w:val="00A9342D"/>
    <w:rsid w:val="00AA0642"/>
    <w:rsid w:val="00AA0A48"/>
    <w:rsid w:val="00AA492B"/>
    <w:rsid w:val="00AA4C49"/>
    <w:rsid w:val="00AA5C1F"/>
    <w:rsid w:val="00AA68CC"/>
    <w:rsid w:val="00AA6B06"/>
    <w:rsid w:val="00AA6B2A"/>
    <w:rsid w:val="00AA731D"/>
    <w:rsid w:val="00AB0E52"/>
    <w:rsid w:val="00AB5182"/>
    <w:rsid w:val="00AB5421"/>
    <w:rsid w:val="00AB7D4D"/>
    <w:rsid w:val="00AC4152"/>
    <w:rsid w:val="00AC4C59"/>
    <w:rsid w:val="00AC6F2F"/>
    <w:rsid w:val="00AD0B67"/>
    <w:rsid w:val="00AD1D44"/>
    <w:rsid w:val="00AD250D"/>
    <w:rsid w:val="00AD6A1E"/>
    <w:rsid w:val="00AD6E70"/>
    <w:rsid w:val="00AE10C1"/>
    <w:rsid w:val="00AE197A"/>
    <w:rsid w:val="00AE2475"/>
    <w:rsid w:val="00AE29DB"/>
    <w:rsid w:val="00AE3896"/>
    <w:rsid w:val="00AE576A"/>
    <w:rsid w:val="00AE5D68"/>
    <w:rsid w:val="00AE6A39"/>
    <w:rsid w:val="00AF1F79"/>
    <w:rsid w:val="00AF6EB7"/>
    <w:rsid w:val="00AF7467"/>
    <w:rsid w:val="00AF7A48"/>
    <w:rsid w:val="00B00C0A"/>
    <w:rsid w:val="00B01162"/>
    <w:rsid w:val="00B01A3B"/>
    <w:rsid w:val="00B02455"/>
    <w:rsid w:val="00B05668"/>
    <w:rsid w:val="00B05BBF"/>
    <w:rsid w:val="00B0798B"/>
    <w:rsid w:val="00B10E54"/>
    <w:rsid w:val="00B115AD"/>
    <w:rsid w:val="00B117C7"/>
    <w:rsid w:val="00B13243"/>
    <w:rsid w:val="00B13915"/>
    <w:rsid w:val="00B14D5B"/>
    <w:rsid w:val="00B1535A"/>
    <w:rsid w:val="00B161DB"/>
    <w:rsid w:val="00B1649A"/>
    <w:rsid w:val="00B17AE5"/>
    <w:rsid w:val="00B20835"/>
    <w:rsid w:val="00B247A5"/>
    <w:rsid w:val="00B266AA"/>
    <w:rsid w:val="00B27872"/>
    <w:rsid w:val="00B336BE"/>
    <w:rsid w:val="00B33A08"/>
    <w:rsid w:val="00B35DFF"/>
    <w:rsid w:val="00B36C2A"/>
    <w:rsid w:val="00B371AA"/>
    <w:rsid w:val="00B37446"/>
    <w:rsid w:val="00B37BBE"/>
    <w:rsid w:val="00B40A3A"/>
    <w:rsid w:val="00B4339C"/>
    <w:rsid w:val="00B45263"/>
    <w:rsid w:val="00B45896"/>
    <w:rsid w:val="00B458DF"/>
    <w:rsid w:val="00B45A56"/>
    <w:rsid w:val="00B46AF9"/>
    <w:rsid w:val="00B47391"/>
    <w:rsid w:val="00B50323"/>
    <w:rsid w:val="00B510BF"/>
    <w:rsid w:val="00B523D8"/>
    <w:rsid w:val="00B52AC0"/>
    <w:rsid w:val="00B52CA9"/>
    <w:rsid w:val="00B53D18"/>
    <w:rsid w:val="00B55CA9"/>
    <w:rsid w:val="00B56A26"/>
    <w:rsid w:val="00B57132"/>
    <w:rsid w:val="00B612F4"/>
    <w:rsid w:val="00B620EE"/>
    <w:rsid w:val="00B638D5"/>
    <w:rsid w:val="00B67C09"/>
    <w:rsid w:val="00B710D5"/>
    <w:rsid w:val="00B71C44"/>
    <w:rsid w:val="00B720B0"/>
    <w:rsid w:val="00B746F0"/>
    <w:rsid w:val="00B763D1"/>
    <w:rsid w:val="00B8241A"/>
    <w:rsid w:val="00B844C1"/>
    <w:rsid w:val="00B9033C"/>
    <w:rsid w:val="00B90357"/>
    <w:rsid w:val="00B934A4"/>
    <w:rsid w:val="00B938E2"/>
    <w:rsid w:val="00B944F8"/>
    <w:rsid w:val="00B9469D"/>
    <w:rsid w:val="00B979FD"/>
    <w:rsid w:val="00BA2376"/>
    <w:rsid w:val="00BA2C11"/>
    <w:rsid w:val="00BA4D85"/>
    <w:rsid w:val="00BA5922"/>
    <w:rsid w:val="00BA5DF9"/>
    <w:rsid w:val="00BA7034"/>
    <w:rsid w:val="00BA721F"/>
    <w:rsid w:val="00BA7A47"/>
    <w:rsid w:val="00BB004A"/>
    <w:rsid w:val="00BB1A83"/>
    <w:rsid w:val="00BB203D"/>
    <w:rsid w:val="00BB35B4"/>
    <w:rsid w:val="00BB4984"/>
    <w:rsid w:val="00BB59C2"/>
    <w:rsid w:val="00BB6D01"/>
    <w:rsid w:val="00BB710B"/>
    <w:rsid w:val="00BC46AE"/>
    <w:rsid w:val="00BC632C"/>
    <w:rsid w:val="00BC7FF3"/>
    <w:rsid w:val="00BD12E9"/>
    <w:rsid w:val="00BD1A14"/>
    <w:rsid w:val="00BD3185"/>
    <w:rsid w:val="00BD4A63"/>
    <w:rsid w:val="00BD6FEE"/>
    <w:rsid w:val="00BE3473"/>
    <w:rsid w:val="00BE5187"/>
    <w:rsid w:val="00BE6041"/>
    <w:rsid w:val="00BF18F1"/>
    <w:rsid w:val="00BF2F19"/>
    <w:rsid w:val="00BF328C"/>
    <w:rsid w:val="00BF3CC8"/>
    <w:rsid w:val="00BF4BFE"/>
    <w:rsid w:val="00BF61FC"/>
    <w:rsid w:val="00BF6F0C"/>
    <w:rsid w:val="00C007CA"/>
    <w:rsid w:val="00C00E45"/>
    <w:rsid w:val="00C01DF2"/>
    <w:rsid w:val="00C0360D"/>
    <w:rsid w:val="00C04097"/>
    <w:rsid w:val="00C04B57"/>
    <w:rsid w:val="00C05177"/>
    <w:rsid w:val="00C07852"/>
    <w:rsid w:val="00C101C3"/>
    <w:rsid w:val="00C10DE7"/>
    <w:rsid w:val="00C11C9F"/>
    <w:rsid w:val="00C14886"/>
    <w:rsid w:val="00C15FB8"/>
    <w:rsid w:val="00C16862"/>
    <w:rsid w:val="00C16D5C"/>
    <w:rsid w:val="00C214CC"/>
    <w:rsid w:val="00C22FF0"/>
    <w:rsid w:val="00C24B3E"/>
    <w:rsid w:val="00C258EC"/>
    <w:rsid w:val="00C261AA"/>
    <w:rsid w:val="00C26944"/>
    <w:rsid w:val="00C325C4"/>
    <w:rsid w:val="00C34A0C"/>
    <w:rsid w:val="00C35212"/>
    <w:rsid w:val="00C402A5"/>
    <w:rsid w:val="00C46CD1"/>
    <w:rsid w:val="00C46DE2"/>
    <w:rsid w:val="00C4717E"/>
    <w:rsid w:val="00C50366"/>
    <w:rsid w:val="00C5069B"/>
    <w:rsid w:val="00C51BDA"/>
    <w:rsid w:val="00C52C5C"/>
    <w:rsid w:val="00C55D92"/>
    <w:rsid w:val="00C563D7"/>
    <w:rsid w:val="00C60333"/>
    <w:rsid w:val="00C626C8"/>
    <w:rsid w:val="00C66399"/>
    <w:rsid w:val="00C7020F"/>
    <w:rsid w:val="00C70F0D"/>
    <w:rsid w:val="00C70FB7"/>
    <w:rsid w:val="00C72518"/>
    <w:rsid w:val="00C7380F"/>
    <w:rsid w:val="00C73DA5"/>
    <w:rsid w:val="00C74887"/>
    <w:rsid w:val="00C748AB"/>
    <w:rsid w:val="00C75E23"/>
    <w:rsid w:val="00C75EB0"/>
    <w:rsid w:val="00C8394C"/>
    <w:rsid w:val="00C8394E"/>
    <w:rsid w:val="00C83A6C"/>
    <w:rsid w:val="00C847BE"/>
    <w:rsid w:val="00C86DFD"/>
    <w:rsid w:val="00C87E84"/>
    <w:rsid w:val="00C92A51"/>
    <w:rsid w:val="00C93D30"/>
    <w:rsid w:val="00C96156"/>
    <w:rsid w:val="00C9635C"/>
    <w:rsid w:val="00C9734C"/>
    <w:rsid w:val="00CA1183"/>
    <w:rsid w:val="00CA4D65"/>
    <w:rsid w:val="00CB33FE"/>
    <w:rsid w:val="00CB3CDA"/>
    <w:rsid w:val="00CB5059"/>
    <w:rsid w:val="00CB54C5"/>
    <w:rsid w:val="00CB562F"/>
    <w:rsid w:val="00CB77B6"/>
    <w:rsid w:val="00CC0BBC"/>
    <w:rsid w:val="00CC123F"/>
    <w:rsid w:val="00CC2D95"/>
    <w:rsid w:val="00CC48CB"/>
    <w:rsid w:val="00CC4DE7"/>
    <w:rsid w:val="00CC6C4B"/>
    <w:rsid w:val="00CD0549"/>
    <w:rsid w:val="00CD1ED9"/>
    <w:rsid w:val="00CD3793"/>
    <w:rsid w:val="00CD6A59"/>
    <w:rsid w:val="00CE02E6"/>
    <w:rsid w:val="00CE4DE3"/>
    <w:rsid w:val="00CE503D"/>
    <w:rsid w:val="00CE639C"/>
    <w:rsid w:val="00CF00EC"/>
    <w:rsid w:val="00CF09C4"/>
    <w:rsid w:val="00CF0CC0"/>
    <w:rsid w:val="00CF1C0F"/>
    <w:rsid w:val="00CF2513"/>
    <w:rsid w:val="00CF2DEB"/>
    <w:rsid w:val="00CF4D9D"/>
    <w:rsid w:val="00CF5DD7"/>
    <w:rsid w:val="00D00C9C"/>
    <w:rsid w:val="00D01AE6"/>
    <w:rsid w:val="00D03A21"/>
    <w:rsid w:val="00D049FF"/>
    <w:rsid w:val="00D072C4"/>
    <w:rsid w:val="00D07CD2"/>
    <w:rsid w:val="00D10127"/>
    <w:rsid w:val="00D104E4"/>
    <w:rsid w:val="00D153A4"/>
    <w:rsid w:val="00D15A26"/>
    <w:rsid w:val="00D21862"/>
    <w:rsid w:val="00D21A79"/>
    <w:rsid w:val="00D25CE3"/>
    <w:rsid w:val="00D2727D"/>
    <w:rsid w:val="00D307CA"/>
    <w:rsid w:val="00D30E34"/>
    <w:rsid w:val="00D31DA6"/>
    <w:rsid w:val="00D31E62"/>
    <w:rsid w:val="00D321AA"/>
    <w:rsid w:val="00D327E4"/>
    <w:rsid w:val="00D32A5C"/>
    <w:rsid w:val="00D32B3B"/>
    <w:rsid w:val="00D33CCE"/>
    <w:rsid w:val="00D34EFF"/>
    <w:rsid w:val="00D3576E"/>
    <w:rsid w:val="00D35859"/>
    <w:rsid w:val="00D35F14"/>
    <w:rsid w:val="00D36A0A"/>
    <w:rsid w:val="00D36F98"/>
    <w:rsid w:val="00D42D67"/>
    <w:rsid w:val="00D4518F"/>
    <w:rsid w:val="00D458E9"/>
    <w:rsid w:val="00D46963"/>
    <w:rsid w:val="00D46E85"/>
    <w:rsid w:val="00D51DA7"/>
    <w:rsid w:val="00D52419"/>
    <w:rsid w:val="00D5472F"/>
    <w:rsid w:val="00D61073"/>
    <w:rsid w:val="00D610E6"/>
    <w:rsid w:val="00D64F04"/>
    <w:rsid w:val="00D66BA6"/>
    <w:rsid w:val="00D7252F"/>
    <w:rsid w:val="00D7260F"/>
    <w:rsid w:val="00D749E5"/>
    <w:rsid w:val="00D80D48"/>
    <w:rsid w:val="00D82058"/>
    <w:rsid w:val="00D8257E"/>
    <w:rsid w:val="00D82D8F"/>
    <w:rsid w:val="00D86036"/>
    <w:rsid w:val="00D87839"/>
    <w:rsid w:val="00D91F8E"/>
    <w:rsid w:val="00D9582F"/>
    <w:rsid w:val="00D95DFA"/>
    <w:rsid w:val="00DA3C6E"/>
    <w:rsid w:val="00DA4910"/>
    <w:rsid w:val="00DA4A2B"/>
    <w:rsid w:val="00DA4CA1"/>
    <w:rsid w:val="00DA4EF0"/>
    <w:rsid w:val="00DA6558"/>
    <w:rsid w:val="00DA68DB"/>
    <w:rsid w:val="00DA6FDA"/>
    <w:rsid w:val="00DA747B"/>
    <w:rsid w:val="00DB1D2D"/>
    <w:rsid w:val="00DB4851"/>
    <w:rsid w:val="00DB5CC7"/>
    <w:rsid w:val="00DB7D98"/>
    <w:rsid w:val="00DC28C9"/>
    <w:rsid w:val="00DC3C92"/>
    <w:rsid w:val="00DC5D6B"/>
    <w:rsid w:val="00DC6663"/>
    <w:rsid w:val="00DC67E4"/>
    <w:rsid w:val="00DC68CF"/>
    <w:rsid w:val="00DC6BF1"/>
    <w:rsid w:val="00DD316D"/>
    <w:rsid w:val="00DD380E"/>
    <w:rsid w:val="00DD3843"/>
    <w:rsid w:val="00DD47DC"/>
    <w:rsid w:val="00DD64CF"/>
    <w:rsid w:val="00DD6D73"/>
    <w:rsid w:val="00DE133A"/>
    <w:rsid w:val="00DE2543"/>
    <w:rsid w:val="00DE3AAD"/>
    <w:rsid w:val="00DE5A6F"/>
    <w:rsid w:val="00DF085B"/>
    <w:rsid w:val="00DF2AFF"/>
    <w:rsid w:val="00DF53ED"/>
    <w:rsid w:val="00E05BF1"/>
    <w:rsid w:val="00E05DC7"/>
    <w:rsid w:val="00E10C17"/>
    <w:rsid w:val="00E11F1C"/>
    <w:rsid w:val="00E1343F"/>
    <w:rsid w:val="00E15561"/>
    <w:rsid w:val="00E15B5C"/>
    <w:rsid w:val="00E1631C"/>
    <w:rsid w:val="00E171AA"/>
    <w:rsid w:val="00E202CF"/>
    <w:rsid w:val="00E223E5"/>
    <w:rsid w:val="00E23C9F"/>
    <w:rsid w:val="00E2449C"/>
    <w:rsid w:val="00E2632A"/>
    <w:rsid w:val="00E30AED"/>
    <w:rsid w:val="00E3241C"/>
    <w:rsid w:val="00E33201"/>
    <w:rsid w:val="00E33412"/>
    <w:rsid w:val="00E35FDD"/>
    <w:rsid w:val="00E40BA9"/>
    <w:rsid w:val="00E40F7C"/>
    <w:rsid w:val="00E43A18"/>
    <w:rsid w:val="00E466EB"/>
    <w:rsid w:val="00E46F4C"/>
    <w:rsid w:val="00E50375"/>
    <w:rsid w:val="00E504CB"/>
    <w:rsid w:val="00E512C2"/>
    <w:rsid w:val="00E51396"/>
    <w:rsid w:val="00E54418"/>
    <w:rsid w:val="00E55BDE"/>
    <w:rsid w:val="00E55EB1"/>
    <w:rsid w:val="00E56C8A"/>
    <w:rsid w:val="00E61D36"/>
    <w:rsid w:val="00E61DC1"/>
    <w:rsid w:val="00E633CD"/>
    <w:rsid w:val="00E63AC9"/>
    <w:rsid w:val="00E63CBA"/>
    <w:rsid w:val="00E6592E"/>
    <w:rsid w:val="00E7145A"/>
    <w:rsid w:val="00E8171A"/>
    <w:rsid w:val="00E81FF1"/>
    <w:rsid w:val="00E8386B"/>
    <w:rsid w:val="00E83C18"/>
    <w:rsid w:val="00E83E36"/>
    <w:rsid w:val="00E847FD"/>
    <w:rsid w:val="00E84DBD"/>
    <w:rsid w:val="00E84F98"/>
    <w:rsid w:val="00E87D5F"/>
    <w:rsid w:val="00E92FB9"/>
    <w:rsid w:val="00E94047"/>
    <w:rsid w:val="00E95EEB"/>
    <w:rsid w:val="00E96026"/>
    <w:rsid w:val="00E97CB0"/>
    <w:rsid w:val="00EA240A"/>
    <w:rsid w:val="00EA4120"/>
    <w:rsid w:val="00EA70D2"/>
    <w:rsid w:val="00EA7AAA"/>
    <w:rsid w:val="00EA7D54"/>
    <w:rsid w:val="00EB192B"/>
    <w:rsid w:val="00EB2432"/>
    <w:rsid w:val="00EB56D6"/>
    <w:rsid w:val="00EB7E5C"/>
    <w:rsid w:val="00EC1043"/>
    <w:rsid w:val="00EC17FF"/>
    <w:rsid w:val="00EC1B0B"/>
    <w:rsid w:val="00EC3596"/>
    <w:rsid w:val="00EC3CF3"/>
    <w:rsid w:val="00ED58A8"/>
    <w:rsid w:val="00ED7816"/>
    <w:rsid w:val="00EE0854"/>
    <w:rsid w:val="00EE109C"/>
    <w:rsid w:val="00EE1EC6"/>
    <w:rsid w:val="00EE6AAC"/>
    <w:rsid w:val="00EE6EA8"/>
    <w:rsid w:val="00EF1130"/>
    <w:rsid w:val="00EF1343"/>
    <w:rsid w:val="00EF14D7"/>
    <w:rsid w:val="00EF252B"/>
    <w:rsid w:val="00EF2894"/>
    <w:rsid w:val="00EF44B7"/>
    <w:rsid w:val="00EF5A66"/>
    <w:rsid w:val="00EF7531"/>
    <w:rsid w:val="00F02A37"/>
    <w:rsid w:val="00F02E69"/>
    <w:rsid w:val="00F05A47"/>
    <w:rsid w:val="00F12074"/>
    <w:rsid w:val="00F1299B"/>
    <w:rsid w:val="00F138CF"/>
    <w:rsid w:val="00F15FAD"/>
    <w:rsid w:val="00F20BDF"/>
    <w:rsid w:val="00F239FB"/>
    <w:rsid w:val="00F31F8E"/>
    <w:rsid w:val="00F34A47"/>
    <w:rsid w:val="00F35A75"/>
    <w:rsid w:val="00F35AC1"/>
    <w:rsid w:val="00F36E2D"/>
    <w:rsid w:val="00F375A9"/>
    <w:rsid w:val="00F37DD3"/>
    <w:rsid w:val="00F42AC9"/>
    <w:rsid w:val="00F4368A"/>
    <w:rsid w:val="00F467B1"/>
    <w:rsid w:val="00F47116"/>
    <w:rsid w:val="00F525C9"/>
    <w:rsid w:val="00F555E4"/>
    <w:rsid w:val="00F573B9"/>
    <w:rsid w:val="00F60EF7"/>
    <w:rsid w:val="00F6208D"/>
    <w:rsid w:val="00F63C37"/>
    <w:rsid w:val="00F64122"/>
    <w:rsid w:val="00F65501"/>
    <w:rsid w:val="00F656F5"/>
    <w:rsid w:val="00F6685B"/>
    <w:rsid w:val="00F66AA6"/>
    <w:rsid w:val="00F71557"/>
    <w:rsid w:val="00F739C6"/>
    <w:rsid w:val="00F76863"/>
    <w:rsid w:val="00F77F85"/>
    <w:rsid w:val="00F81140"/>
    <w:rsid w:val="00F81153"/>
    <w:rsid w:val="00F8119C"/>
    <w:rsid w:val="00F8181E"/>
    <w:rsid w:val="00F82947"/>
    <w:rsid w:val="00F82A52"/>
    <w:rsid w:val="00F82D0E"/>
    <w:rsid w:val="00F8348F"/>
    <w:rsid w:val="00F85ED9"/>
    <w:rsid w:val="00F86ED2"/>
    <w:rsid w:val="00F90477"/>
    <w:rsid w:val="00F9096E"/>
    <w:rsid w:val="00F92F53"/>
    <w:rsid w:val="00F94BCF"/>
    <w:rsid w:val="00F95261"/>
    <w:rsid w:val="00F9639A"/>
    <w:rsid w:val="00F97254"/>
    <w:rsid w:val="00FA401B"/>
    <w:rsid w:val="00FA73BE"/>
    <w:rsid w:val="00FB0193"/>
    <w:rsid w:val="00FB0AB6"/>
    <w:rsid w:val="00FB3397"/>
    <w:rsid w:val="00FB5051"/>
    <w:rsid w:val="00FC09C7"/>
    <w:rsid w:val="00FC4AB6"/>
    <w:rsid w:val="00FC4F9A"/>
    <w:rsid w:val="00FC51DA"/>
    <w:rsid w:val="00FC614B"/>
    <w:rsid w:val="00FC6164"/>
    <w:rsid w:val="00FD0CF3"/>
    <w:rsid w:val="00FD115F"/>
    <w:rsid w:val="00FD3042"/>
    <w:rsid w:val="00FD46AA"/>
    <w:rsid w:val="00FD50A1"/>
    <w:rsid w:val="00FD55B9"/>
    <w:rsid w:val="00FD6739"/>
    <w:rsid w:val="00FD6CAA"/>
    <w:rsid w:val="00FE1A41"/>
    <w:rsid w:val="00FE23B5"/>
    <w:rsid w:val="00FE2D48"/>
    <w:rsid w:val="00FE4C66"/>
    <w:rsid w:val="00FE4F32"/>
    <w:rsid w:val="00FE6285"/>
    <w:rsid w:val="00FE77E6"/>
    <w:rsid w:val="00FF1281"/>
    <w:rsid w:val="00FF1BE4"/>
    <w:rsid w:val="00FF2EC7"/>
    <w:rsid w:val="00FF5E29"/>
    <w:rsid w:val="00FF5E42"/>
    <w:rsid w:val="00FF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E01E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711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1F0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47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47A"/>
  </w:style>
  <w:style w:type="character" w:styleId="PageNumber">
    <w:name w:val="page number"/>
    <w:basedOn w:val="DefaultParagraphFont"/>
    <w:uiPriority w:val="99"/>
    <w:semiHidden/>
    <w:unhideWhenUsed/>
    <w:rsid w:val="003E147A"/>
  </w:style>
  <w:style w:type="paragraph" w:styleId="Footer">
    <w:name w:val="footer"/>
    <w:basedOn w:val="Normal"/>
    <w:link w:val="FooterChar"/>
    <w:uiPriority w:val="99"/>
    <w:unhideWhenUsed/>
    <w:rsid w:val="003E14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47A"/>
  </w:style>
  <w:style w:type="paragraph" w:styleId="FootnoteText">
    <w:name w:val="footnote text"/>
    <w:basedOn w:val="Normal"/>
    <w:link w:val="FootnoteTextChar"/>
    <w:uiPriority w:val="99"/>
    <w:unhideWhenUsed/>
    <w:rsid w:val="00E504CB"/>
  </w:style>
  <w:style w:type="character" w:customStyle="1" w:styleId="FootnoteTextChar">
    <w:name w:val="Footnote Text Char"/>
    <w:basedOn w:val="DefaultParagraphFont"/>
    <w:link w:val="FootnoteText"/>
    <w:uiPriority w:val="99"/>
    <w:rsid w:val="00E504CB"/>
  </w:style>
  <w:style w:type="character" w:styleId="FootnoteReference">
    <w:name w:val="footnote reference"/>
    <w:basedOn w:val="DefaultParagraphFont"/>
    <w:uiPriority w:val="99"/>
    <w:unhideWhenUsed/>
    <w:rsid w:val="00E504CB"/>
    <w:rPr>
      <w:vertAlign w:val="superscript"/>
    </w:rPr>
  </w:style>
  <w:style w:type="paragraph" w:styleId="BodyText">
    <w:name w:val="Body Text"/>
    <w:basedOn w:val="Normal"/>
    <w:link w:val="BodyTextChar"/>
    <w:uiPriority w:val="99"/>
    <w:qFormat/>
    <w:rsid w:val="00B934A4"/>
    <w:pPr>
      <w:spacing w:line="480" w:lineRule="auto"/>
      <w:ind w:firstLine="720"/>
    </w:pPr>
    <w:rPr>
      <w:rFonts w:ascii="Times New Roman" w:eastAsia="Calibri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B934A4"/>
    <w:rPr>
      <w:rFonts w:ascii="Times New Roman" w:eastAsia="Calibri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52C93"/>
  </w:style>
  <w:style w:type="paragraph" w:styleId="BalloonText">
    <w:name w:val="Balloon Text"/>
    <w:basedOn w:val="Normal"/>
    <w:link w:val="BalloonTextChar"/>
    <w:uiPriority w:val="99"/>
    <w:semiHidden/>
    <w:unhideWhenUsed/>
    <w:rsid w:val="00242952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952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0C24F0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0C24F0"/>
    <w:pPr>
      <w:spacing w:line="480" w:lineRule="auto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C24F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56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A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A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A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5BBF"/>
  </w:style>
  <w:style w:type="paragraph" w:styleId="Caption">
    <w:name w:val="caption"/>
    <w:basedOn w:val="Normal"/>
    <w:next w:val="Normal"/>
    <w:uiPriority w:val="35"/>
    <w:unhideWhenUsed/>
    <w:qFormat/>
    <w:rsid w:val="00E847FD"/>
    <w:pPr>
      <w:keepNext/>
    </w:pPr>
    <w:rPr>
      <w:rFonts w:ascii="Times New Roman" w:eastAsia="Calibri" w:hAnsi="Times New Roman" w:cs="Times New Roman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E847FD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Object">
    <w:name w:val="Object"/>
    <w:basedOn w:val="Normal"/>
    <w:link w:val="ObjectChar"/>
    <w:qFormat/>
    <w:rsid w:val="00E847FD"/>
    <w:rPr>
      <w:rFonts w:ascii="Times New Roman" w:eastAsia="Calibri" w:hAnsi="Times New Roman" w:cs="Times New Roman"/>
      <w:noProof/>
    </w:rPr>
  </w:style>
  <w:style w:type="character" w:customStyle="1" w:styleId="ObjectChar">
    <w:name w:val="Object Char"/>
    <w:link w:val="Object"/>
    <w:rsid w:val="00E847FD"/>
    <w:rPr>
      <w:rFonts w:ascii="Times New Roman" w:eastAsia="Calibri" w:hAnsi="Times New Roman" w:cs="Times New Roman"/>
      <w:noProof/>
    </w:rPr>
  </w:style>
  <w:style w:type="table" w:styleId="LightShading">
    <w:name w:val="Light Shading"/>
    <w:basedOn w:val="TableNormal"/>
    <w:uiPriority w:val="60"/>
    <w:rsid w:val="00E847FD"/>
    <w:rPr>
      <w:rFonts w:ascii="Times New Roman" w:eastAsia="Calibri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6047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471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91F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711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1F0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47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47A"/>
  </w:style>
  <w:style w:type="character" w:styleId="PageNumber">
    <w:name w:val="page number"/>
    <w:basedOn w:val="DefaultParagraphFont"/>
    <w:uiPriority w:val="99"/>
    <w:semiHidden/>
    <w:unhideWhenUsed/>
    <w:rsid w:val="003E147A"/>
  </w:style>
  <w:style w:type="paragraph" w:styleId="Footer">
    <w:name w:val="footer"/>
    <w:basedOn w:val="Normal"/>
    <w:link w:val="FooterChar"/>
    <w:uiPriority w:val="99"/>
    <w:unhideWhenUsed/>
    <w:rsid w:val="003E14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47A"/>
  </w:style>
  <w:style w:type="paragraph" w:styleId="FootnoteText">
    <w:name w:val="footnote text"/>
    <w:basedOn w:val="Normal"/>
    <w:link w:val="FootnoteTextChar"/>
    <w:uiPriority w:val="99"/>
    <w:unhideWhenUsed/>
    <w:rsid w:val="00E504CB"/>
  </w:style>
  <w:style w:type="character" w:customStyle="1" w:styleId="FootnoteTextChar">
    <w:name w:val="Footnote Text Char"/>
    <w:basedOn w:val="DefaultParagraphFont"/>
    <w:link w:val="FootnoteText"/>
    <w:uiPriority w:val="99"/>
    <w:rsid w:val="00E504CB"/>
  </w:style>
  <w:style w:type="character" w:styleId="FootnoteReference">
    <w:name w:val="footnote reference"/>
    <w:basedOn w:val="DefaultParagraphFont"/>
    <w:uiPriority w:val="99"/>
    <w:unhideWhenUsed/>
    <w:rsid w:val="00E504CB"/>
    <w:rPr>
      <w:vertAlign w:val="superscript"/>
    </w:rPr>
  </w:style>
  <w:style w:type="paragraph" w:styleId="BodyText">
    <w:name w:val="Body Text"/>
    <w:basedOn w:val="Normal"/>
    <w:link w:val="BodyTextChar"/>
    <w:uiPriority w:val="99"/>
    <w:qFormat/>
    <w:rsid w:val="00B934A4"/>
    <w:pPr>
      <w:spacing w:line="480" w:lineRule="auto"/>
      <w:ind w:firstLine="720"/>
    </w:pPr>
    <w:rPr>
      <w:rFonts w:ascii="Times New Roman" w:eastAsia="Calibri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B934A4"/>
    <w:rPr>
      <w:rFonts w:ascii="Times New Roman" w:eastAsia="Calibri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52C93"/>
  </w:style>
  <w:style w:type="paragraph" w:styleId="BalloonText">
    <w:name w:val="Balloon Text"/>
    <w:basedOn w:val="Normal"/>
    <w:link w:val="BalloonTextChar"/>
    <w:uiPriority w:val="99"/>
    <w:semiHidden/>
    <w:unhideWhenUsed/>
    <w:rsid w:val="00242952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952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0C24F0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0C24F0"/>
    <w:pPr>
      <w:spacing w:line="480" w:lineRule="auto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C24F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56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A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A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A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5BBF"/>
  </w:style>
  <w:style w:type="paragraph" w:styleId="Caption">
    <w:name w:val="caption"/>
    <w:basedOn w:val="Normal"/>
    <w:next w:val="Normal"/>
    <w:uiPriority w:val="35"/>
    <w:unhideWhenUsed/>
    <w:qFormat/>
    <w:rsid w:val="00E847FD"/>
    <w:pPr>
      <w:keepNext/>
    </w:pPr>
    <w:rPr>
      <w:rFonts w:ascii="Times New Roman" w:eastAsia="Calibri" w:hAnsi="Times New Roman" w:cs="Times New Roman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E847FD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Object">
    <w:name w:val="Object"/>
    <w:basedOn w:val="Normal"/>
    <w:link w:val="ObjectChar"/>
    <w:qFormat/>
    <w:rsid w:val="00E847FD"/>
    <w:rPr>
      <w:rFonts w:ascii="Times New Roman" w:eastAsia="Calibri" w:hAnsi="Times New Roman" w:cs="Times New Roman"/>
      <w:noProof/>
    </w:rPr>
  </w:style>
  <w:style w:type="character" w:customStyle="1" w:styleId="ObjectChar">
    <w:name w:val="Object Char"/>
    <w:link w:val="Object"/>
    <w:rsid w:val="00E847FD"/>
    <w:rPr>
      <w:rFonts w:ascii="Times New Roman" w:eastAsia="Calibri" w:hAnsi="Times New Roman" w:cs="Times New Roman"/>
      <w:noProof/>
    </w:rPr>
  </w:style>
  <w:style w:type="table" w:styleId="LightShading">
    <w:name w:val="Light Shading"/>
    <w:basedOn w:val="TableNormal"/>
    <w:uiPriority w:val="60"/>
    <w:rsid w:val="00E847FD"/>
    <w:rPr>
      <w:rFonts w:ascii="Times New Roman" w:eastAsia="Calibri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6047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471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91F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04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1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44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8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5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37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978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85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15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2F5F47-6966-1043-9B1C-7D6379990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41</Words>
  <Characters>11070</Characters>
  <Application>Microsoft Macintosh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12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Koester</dc:creator>
  <cp:lastModifiedBy>Diana Koester</cp:lastModifiedBy>
  <cp:revision>5</cp:revision>
  <cp:lastPrinted>2014-12-15T18:30:00Z</cp:lastPrinted>
  <dcterms:created xsi:type="dcterms:W3CDTF">2015-06-19T18:32:00Z</dcterms:created>
  <dcterms:modified xsi:type="dcterms:W3CDTF">2015-06-19T19:41:00Z</dcterms:modified>
</cp:coreProperties>
</file>